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52BA0" w14:textId="65B6A342" w:rsidR="00A070A2" w:rsidRPr="00434D70" w:rsidRDefault="00A070A2" w:rsidP="00434D70">
      <w:pPr>
        <w:spacing w:line="360" w:lineRule="auto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bookmarkStart w:id="0" w:name="_GoBack"/>
      <w:bookmarkEnd w:id="0"/>
      <w:r w:rsidRPr="00434D70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Supplement</w:t>
      </w:r>
      <w:r w:rsidR="00331C03" w:rsidRPr="00434D70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434D70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Figure 1. Patient Disposition</w:t>
      </w:r>
    </w:p>
    <w:p w14:paraId="25B784CD" w14:textId="77777777" w:rsidR="00A070A2" w:rsidRPr="00434D70" w:rsidRDefault="00A070A2" w:rsidP="00434D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4D70">
        <w:rPr>
          <w:rFonts w:ascii="Times New Roman" w:hAnsi="Times New Roman" w:cs="Times New Roman"/>
          <w:sz w:val="24"/>
          <w:szCs w:val="24"/>
        </w:rPr>
        <w:t>ART: antiretroviral therapy, EI: entry inhibitor, HIV: human immunodeficiency virus</w:t>
      </w:r>
    </w:p>
    <w:p w14:paraId="07126CA5" w14:textId="25DFFD92" w:rsidR="00A070A2" w:rsidRPr="00434D70" w:rsidRDefault="00A070A2" w:rsidP="00434D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A8BB99" w14:textId="75F9E8B5" w:rsidR="00D86C54" w:rsidRDefault="00D86C54" w:rsidP="00776F91">
      <w:pPr>
        <w:widowControl/>
        <w:spacing w:line="360" w:lineRule="auto"/>
        <w:jc w:val="left"/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</w:pPr>
      <w:r w:rsidRPr="00E63523"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  <w:t>Supplement Figure 2. Time-to-switch of ART regimens according to anchor dr</w:t>
      </w:r>
      <w:r w:rsidRPr="0098541E"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  <w:t xml:space="preserve">ug class from 2011‒2019, </w:t>
      </w:r>
      <w:r w:rsidR="00776F91" w:rsidRPr="00BF462D"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  <w:t>stratified</w:t>
      </w:r>
      <w:r w:rsidRPr="00BF462D"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  <w:t xml:space="preserve"> by AIDS disease</w:t>
      </w:r>
      <w:r w:rsidR="00776F91"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  <w:t xml:space="preserve"> at first ART prescription</w:t>
      </w:r>
      <w:r w:rsidRPr="00E63523"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  <w:t>, sex and age.</w:t>
      </w:r>
    </w:p>
    <w:p w14:paraId="0F615A3F" w14:textId="642187B6" w:rsidR="000F6799" w:rsidRPr="00E63523" w:rsidRDefault="000F6799" w:rsidP="00434D70">
      <w:pPr>
        <w:widowControl/>
        <w:spacing w:line="360" w:lineRule="auto"/>
        <w:jc w:val="left"/>
        <w:rPr>
          <w:rFonts w:ascii="Times New Roman" w:eastAsia="PMingLiU" w:hAnsi="Times New Roman" w:cs="Times New Roman"/>
          <w:b/>
          <w:bCs/>
          <w:color w:val="000000"/>
          <w:kern w:val="0"/>
          <w:sz w:val="24"/>
          <w:szCs w:val="24"/>
          <w:lang w:eastAsia="zh-TW"/>
        </w:rPr>
      </w:pPr>
      <w:r w:rsidRPr="00C418BF">
        <w:rPr>
          <w:rFonts w:ascii="Times New Roman" w:hAnsi="Times New Roman" w:cs="Times New Roman"/>
          <w:sz w:val="24"/>
          <w:szCs w:val="24"/>
        </w:rPr>
        <w:t>The median time-to-switch and switch rates of anchor drug classes were estimated by Kaplan-Meier analysis.</w:t>
      </w:r>
    </w:p>
    <w:p w14:paraId="6CAABF79" w14:textId="27900266" w:rsidR="00776F91" w:rsidRPr="00F74311" w:rsidRDefault="00776F91" w:rsidP="00E635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4311">
        <w:rPr>
          <w:rFonts w:ascii="Times New Roman" w:hAnsi="Times New Roman" w:cs="Times New Roman"/>
          <w:sz w:val="24"/>
          <w:szCs w:val="24"/>
        </w:rPr>
        <w:t>NNRTI: non-nucleoside reverse transcriptase inhibitor, PI: protease inhibitor, INSTI: integrase strand transfer inhibitor.</w:t>
      </w:r>
    </w:p>
    <w:p w14:paraId="1D0F8071" w14:textId="31848B7E" w:rsidR="00D86C54" w:rsidRPr="00E63523" w:rsidRDefault="00D86C54" w:rsidP="00892DB0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D86C54" w:rsidRPr="00E63523" w:rsidSect="003539B1">
      <w:headerReference w:type="default" r:id="rId12"/>
      <w:footerReference w:type="default" r:id="rId13"/>
      <w:pgSz w:w="11906" w:h="16838"/>
      <w:pgMar w:top="1440" w:right="1800" w:bottom="1440" w:left="180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D8FFB" w14:textId="77777777" w:rsidR="00AC4E5A" w:rsidRDefault="00AC4E5A" w:rsidP="00683112">
      <w:r>
        <w:separator/>
      </w:r>
    </w:p>
  </w:endnote>
  <w:endnote w:type="continuationSeparator" w:id="0">
    <w:p w14:paraId="12F55910" w14:textId="77777777" w:rsidR="00AC4E5A" w:rsidRDefault="00AC4E5A" w:rsidP="0068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haker 2 Lancet 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24097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423772533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2EC0F19F" w14:textId="2C6D3714" w:rsidR="00B14CB9" w:rsidRPr="004061E1" w:rsidRDefault="00B14CB9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D43311">
              <w:rPr>
                <w:lang w:val="ja-JP"/>
              </w:rPr>
              <w:t xml:space="preserve"> </w:t>
            </w:r>
            <w:r w:rsidRPr="004061E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4061E1">
              <w:rPr>
                <w:rFonts w:ascii="Times New Roman" w:hAnsi="Times New Roman" w:cs="Times New Roman"/>
                <w:bCs/>
              </w:rPr>
              <w:instrText>PAGE</w:instrText>
            </w:r>
            <w:r w:rsidRPr="004061E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0D4515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4061E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4061E1">
              <w:rPr>
                <w:rFonts w:ascii="Times New Roman" w:hAnsi="Times New Roman" w:cs="Times New Roman"/>
                <w:lang w:val="ja-JP"/>
              </w:rPr>
              <w:t xml:space="preserve"> / </w:t>
            </w:r>
            <w:r w:rsidRPr="004061E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4061E1">
              <w:rPr>
                <w:rFonts w:ascii="Times New Roman" w:hAnsi="Times New Roman" w:cs="Times New Roman"/>
                <w:bCs/>
              </w:rPr>
              <w:instrText>NUMPAGES</w:instrText>
            </w:r>
            <w:r w:rsidRPr="004061E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0D4515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4061E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022A0B" w14:textId="77777777" w:rsidR="00B14CB9" w:rsidRDefault="00B14C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0B891" w14:textId="77777777" w:rsidR="00AC4E5A" w:rsidRDefault="00AC4E5A" w:rsidP="00683112">
      <w:r>
        <w:separator/>
      </w:r>
    </w:p>
  </w:footnote>
  <w:footnote w:type="continuationSeparator" w:id="0">
    <w:p w14:paraId="28B7DABE" w14:textId="77777777" w:rsidR="00AC4E5A" w:rsidRDefault="00AC4E5A" w:rsidP="006831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178778"/>
      <w:docPartObj>
        <w:docPartGallery w:val="Watermarks"/>
        <w:docPartUnique/>
      </w:docPartObj>
    </w:sdtPr>
    <w:sdtEndPr/>
    <w:sdtContent>
      <w:p w14:paraId="6140C7B5" w14:textId="3C053B0F" w:rsidR="00B14CB9" w:rsidRDefault="000D4515">
        <w:pPr>
          <w:pStyle w:val="Header"/>
        </w:pPr>
        <w:r>
          <w:rPr>
            <w:noProof/>
            <w:lang w:eastAsia="zh-TW"/>
          </w:rPr>
          <w:pict w14:anchorId="69F8C05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240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D0298"/>
    <w:multiLevelType w:val="hybridMultilevel"/>
    <w:tmpl w:val="DCA8A848"/>
    <w:lvl w:ilvl="0" w:tplc="9E7A17D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526AD8"/>
    <w:multiLevelType w:val="hybridMultilevel"/>
    <w:tmpl w:val="55A4D582"/>
    <w:lvl w:ilvl="0" w:tplc="A34E7C7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F5197"/>
    <w:multiLevelType w:val="hybridMultilevel"/>
    <w:tmpl w:val="9B0464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2B94C58"/>
    <w:multiLevelType w:val="hybridMultilevel"/>
    <w:tmpl w:val="804207AC"/>
    <w:lvl w:ilvl="0" w:tplc="9246191A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CA611F2"/>
    <w:multiLevelType w:val="hybridMultilevel"/>
    <w:tmpl w:val="8F60C008"/>
    <w:lvl w:ilvl="0" w:tplc="383262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65788E"/>
    <w:multiLevelType w:val="hybridMultilevel"/>
    <w:tmpl w:val="637283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A3128EE"/>
    <w:multiLevelType w:val="hybridMultilevel"/>
    <w:tmpl w:val="E7FC622E"/>
    <w:lvl w:ilvl="0" w:tplc="79A8863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04405EC"/>
    <w:multiLevelType w:val="hybridMultilevel"/>
    <w:tmpl w:val="86DAD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95D16"/>
    <w:multiLevelType w:val="hybridMultilevel"/>
    <w:tmpl w:val="C950910E"/>
    <w:lvl w:ilvl="0" w:tplc="7A047772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BB03AC5"/>
    <w:multiLevelType w:val="multilevel"/>
    <w:tmpl w:val="BFC216FA"/>
    <w:lvl w:ilvl="0">
      <w:start w:val="1"/>
      <w:numFmt w:val="bullet"/>
      <w:pStyle w:val="Style2"/>
      <w:lvlText w:val="o"/>
      <w:lvlJc w:val="left"/>
      <w:pPr>
        <w:tabs>
          <w:tab w:val="num" w:pos="865"/>
        </w:tabs>
        <w:ind w:left="865" w:firstLine="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2492"/>
        </w:tabs>
        <w:ind w:left="249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3212"/>
        </w:tabs>
        <w:ind w:left="321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932"/>
        </w:tabs>
        <w:ind w:left="393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652"/>
        </w:tabs>
        <w:ind w:left="465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372"/>
        </w:tabs>
        <w:ind w:left="537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092"/>
        </w:tabs>
        <w:ind w:left="609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812"/>
        </w:tabs>
        <w:ind w:left="681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532"/>
        </w:tabs>
        <w:ind w:left="7532" w:hanging="360"/>
      </w:pPr>
      <w:rPr>
        <w:rFonts w:ascii="Wingdings" w:hAnsi="Wingdings" w:hint="default"/>
      </w:rPr>
    </w:lvl>
  </w:abstractNum>
  <w:abstractNum w:abstractNumId="10" w15:restartNumberingAfterBreak="0">
    <w:nsid w:val="5BF178F8"/>
    <w:multiLevelType w:val="hybridMultilevel"/>
    <w:tmpl w:val="2D02EDE0"/>
    <w:lvl w:ilvl="0" w:tplc="19809504">
      <w:start w:val="1"/>
      <w:numFmt w:val="decimal"/>
      <w:lvlText w:val="%1)"/>
      <w:lvlJc w:val="left"/>
      <w:pPr>
        <w:ind w:left="360" w:hanging="360"/>
      </w:pPr>
      <w:rPr>
        <w:rFonts w:ascii="MS Mincho" w:eastAsia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150969"/>
    <w:multiLevelType w:val="hybridMultilevel"/>
    <w:tmpl w:val="43C2B6D0"/>
    <w:lvl w:ilvl="0" w:tplc="7A047772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98D1F24"/>
    <w:multiLevelType w:val="hybridMultilevel"/>
    <w:tmpl w:val="53CAE736"/>
    <w:lvl w:ilvl="0" w:tplc="2988CEB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BB53FD7"/>
    <w:multiLevelType w:val="hybridMultilevel"/>
    <w:tmpl w:val="471426DA"/>
    <w:lvl w:ilvl="0" w:tplc="E060510A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D0A2E39"/>
    <w:multiLevelType w:val="hybridMultilevel"/>
    <w:tmpl w:val="1CFA28BA"/>
    <w:lvl w:ilvl="0" w:tplc="A2A2C8C0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F290E97"/>
    <w:multiLevelType w:val="hybridMultilevel"/>
    <w:tmpl w:val="D9D667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9"/>
  </w:num>
  <w:num w:numId="4">
    <w:abstractNumId w:val="5"/>
  </w:num>
  <w:num w:numId="5">
    <w:abstractNumId w:val="1"/>
  </w:num>
  <w:num w:numId="6">
    <w:abstractNumId w:val="13"/>
  </w:num>
  <w:num w:numId="7">
    <w:abstractNumId w:val="3"/>
  </w:num>
  <w:num w:numId="8">
    <w:abstractNumId w:val="14"/>
  </w:num>
  <w:num w:numId="9">
    <w:abstractNumId w:val="10"/>
  </w:num>
  <w:num w:numId="10">
    <w:abstractNumId w:val="6"/>
  </w:num>
  <w:num w:numId="11">
    <w:abstractNumId w:val="0"/>
  </w:num>
  <w:num w:numId="12">
    <w:abstractNumId w:val="12"/>
  </w:num>
  <w:num w:numId="13">
    <w:abstractNumId w:val="4"/>
  </w:num>
  <w:num w:numId="14">
    <w:abstractNumId w:val="7"/>
  </w:num>
  <w:num w:numId="15">
    <w:abstractNumId w:val="8"/>
  </w:num>
  <w:num w:numId="16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NjG2NDEwNDc3MjFT0lEKTi0uzszPAykwrQUAhYOTEiwAAAA="/>
  </w:docVars>
  <w:rsids>
    <w:rsidRoot w:val="00683112"/>
    <w:rsid w:val="00000AAE"/>
    <w:rsid w:val="00001426"/>
    <w:rsid w:val="00001AD9"/>
    <w:rsid w:val="00004EBD"/>
    <w:rsid w:val="000055E7"/>
    <w:rsid w:val="00006CB6"/>
    <w:rsid w:val="00006F63"/>
    <w:rsid w:val="000076E8"/>
    <w:rsid w:val="00010365"/>
    <w:rsid w:val="000106D4"/>
    <w:rsid w:val="00010DE6"/>
    <w:rsid w:val="000113B2"/>
    <w:rsid w:val="00011D4F"/>
    <w:rsid w:val="0001259B"/>
    <w:rsid w:val="000135AB"/>
    <w:rsid w:val="0001392C"/>
    <w:rsid w:val="00014A46"/>
    <w:rsid w:val="00014C1E"/>
    <w:rsid w:val="00015431"/>
    <w:rsid w:val="00017536"/>
    <w:rsid w:val="00020D68"/>
    <w:rsid w:val="000212D0"/>
    <w:rsid w:val="00021BC2"/>
    <w:rsid w:val="00021E41"/>
    <w:rsid w:val="00023B00"/>
    <w:rsid w:val="00023E32"/>
    <w:rsid w:val="000242DD"/>
    <w:rsid w:val="00025620"/>
    <w:rsid w:val="00026DC4"/>
    <w:rsid w:val="00030014"/>
    <w:rsid w:val="00031CC6"/>
    <w:rsid w:val="00032026"/>
    <w:rsid w:val="000336BA"/>
    <w:rsid w:val="00035A76"/>
    <w:rsid w:val="00037081"/>
    <w:rsid w:val="00037687"/>
    <w:rsid w:val="00042191"/>
    <w:rsid w:val="00042212"/>
    <w:rsid w:val="00042B5A"/>
    <w:rsid w:val="00042D16"/>
    <w:rsid w:val="00042E7F"/>
    <w:rsid w:val="00043C5A"/>
    <w:rsid w:val="00044A04"/>
    <w:rsid w:val="000451F8"/>
    <w:rsid w:val="00045AC2"/>
    <w:rsid w:val="00046B32"/>
    <w:rsid w:val="00046B53"/>
    <w:rsid w:val="00047499"/>
    <w:rsid w:val="000478D2"/>
    <w:rsid w:val="00050DB5"/>
    <w:rsid w:val="00054127"/>
    <w:rsid w:val="000547DA"/>
    <w:rsid w:val="00054FA3"/>
    <w:rsid w:val="00056614"/>
    <w:rsid w:val="00056800"/>
    <w:rsid w:val="0005791C"/>
    <w:rsid w:val="000579DD"/>
    <w:rsid w:val="00060FFB"/>
    <w:rsid w:val="00062131"/>
    <w:rsid w:val="000632E7"/>
    <w:rsid w:val="000647BD"/>
    <w:rsid w:val="0006559D"/>
    <w:rsid w:val="00065BAF"/>
    <w:rsid w:val="00065E4C"/>
    <w:rsid w:val="0007104D"/>
    <w:rsid w:val="000712CE"/>
    <w:rsid w:val="000728A1"/>
    <w:rsid w:val="00072C67"/>
    <w:rsid w:val="00073955"/>
    <w:rsid w:val="00074062"/>
    <w:rsid w:val="00074072"/>
    <w:rsid w:val="00075332"/>
    <w:rsid w:val="00075DFC"/>
    <w:rsid w:val="00076181"/>
    <w:rsid w:val="00076909"/>
    <w:rsid w:val="0007779C"/>
    <w:rsid w:val="0007788D"/>
    <w:rsid w:val="00080264"/>
    <w:rsid w:val="0008045A"/>
    <w:rsid w:val="0008177A"/>
    <w:rsid w:val="000823AD"/>
    <w:rsid w:val="00082760"/>
    <w:rsid w:val="00087EE8"/>
    <w:rsid w:val="0009312B"/>
    <w:rsid w:val="00094E27"/>
    <w:rsid w:val="00094EE3"/>
    <w:rsid w:val="000958CA"/>
    <w:rsid w:val="00096052"/>
    <w:rsid w:val="000974B7"/>
    <w:rsid w:val="000978B1"/>
    <w:rsid w:val="00097E77"/>
    <w:rsid w:val="000A0D44"/>
    <w:rsid w:val="000A1571"/>
    <w:rsid w:val="000A16AB"/>
    <w:rsid w:val="000A31AB"/>
    <w:rsid w:val="000A3269"/>
    <w:rsid w:val="000A480F"/>
    <w:rsid w:val="000A5A70"/>
    <w:rsid w:val="000A5C2B"/>
    <w:rsid w:val="000A607E"/>
    <w:rsid w:val="000A6C44"/>
    <w:rsid w:val="000A7607"/>
    <w:rsid w:val="000B13FC"/>
    <w:rsid w:val="000B2DBB"/>
    <w:rsid w:val="000B30D0"/>
    <w:rsid w:val="000B33FB"/>
    <w:rsid w:val="000B4376"/>
    <w:rsid w:val="000B5714"/>
    <w:rsid w:val="000B5AD0"/>
    <w:rsid w:val="000B6229"/>
    <w:rsid w:val="000B66E1"/>
    <w:rsid w:val="000C00C6"/>
    <w:rsid w:val="000C0A60"/>
    <w:rsid w:val="000C2411"/>
    <w:rsid w:val="000C3228"/>
    <w:rsid w:val="000C38EC"/>
    <w:rsid w:val="000C3F7A"/>
    <w:rsid w:val="000C51FD"/>
    <w:rsid w:val="000C603A"/>
    <w:rsid w:val="000C6CCB"/>
    <w:rsid w:val="000D1C1D"/>
    <w:rsid w:val="000D1EAD"/>
    <w:rsid w:val="000D211E"/>
    <w:rsid w:val="000D221D"/>
    <w:rsid w:val="000D28F7"/>
    <w:rsid w:val="000D2C68"/>
    <w:rsid w:val="000D399B"/>
    <w:rsid w:val="000D4515"/>
    <w:rsid w:val="000D4D6B"/>
    <w:rsid w:val="000D6050"/>
    <w:rsid w:val="000D716A"/>
    <w:rsid w:val="000D7880"/>
    <w:rsid w:val="000D7E2F"/>
    <w:rsid w:val="000E2064"/>
    <w:rsid w:val="000E2C35"/>
    <w:rsid w:val="000E2D32"/>
    <w:rsid w:val="000E30E4"/>
    <w:rsid w:val="000E3C16"/>
    <w:rsid w:val="000E4017"/>
    <w:rsid w:val="000E4743"/>
    <w:rsid w:val="000E4D70"/>
    <w:rsid w:val="000E70E9"/>
    <w:rsid w:val="000E790D"/>
    <w:rsid w:val="000F0B23"/>
    <w:rsid w:val="000F1543"/>
    <w:rsid w:val="000F17F5"/>
    <w:rsid w:val="000F2A71"/>
    <w:rsid w:val="000F4011"/>
    <w:rsid w:val="000F55E3"/>
    <w:rsid w:val="000F639D"/>
    <w:rsid w:val="000F65C1"/>
    <w:rsid w:val="000F6641"/>
    <w:rsid w:val="000F6777"/>
    <w:rsid w:val="000F6799"/>
    <w:rsid w:val="000F67C2"/>
    <w:rsid w:val="000F6F9D"/>
    <w:rsid w:val="000F75A2"/>
    <w:rsid w:val="00100FDA"/>
    <w:rsid w:val="0010222E"/>
    <w:rsid w:val="001024F5"/>
    <w:rsid w:val="0010371F"/>
    <w:rsid w:val="00103E70"/>
    <w:rsid w:val="00105EF7"/>
    <w:rsid w:val="00106187"/>
    <w:rsid w:val="00106462"/>
    <w:rsid w:val="001116B8"/>
    <w:rsid w:val="001123AD"/>
    <w:rsid w:val="001130E3"/>
    <w:rsid w:val="001139BC"/>
    <w:rsid w:val="00113A9A"/>
    <w:rsid w:val="001143F7"/>
    <w:rsid w:val="00115F10"/>
    <w:rsid w:val="00117D59"/>
    <w:rsid w:val="00120251"/>
    <w:rsid w:val="001206EB"/>
    <w:rsid w:val="00121630"/>
    <w:rsid w:val="001226F1"/>
    <w:rsid w:val="00122E34"/>
    <w:rsid w:val="00123CEE"/>
    <w:rsid w:val="001248C2"/>
    <w:rsid w:val="00124B51"/>
    <w:rsid w:val="001253DA"/>
    <w:rsid w:val="00125686"/>
    <w:rsid w:val="0012598E"/>
    <w:rsid w:val="0012696D"/>
    <w:rsid w:val="00126D13"/>
    <w:rsid w:val="001279A1"/>
    <w:rsid w:val="00130034"/>
    <w:rsid w:val="00131863"/>
    <w:rsid w:val="0013226E"/>
    <w:rsid w:val="00132B30"/>
    <w:rsid w:val="001332CE"/>
    <w:rsid w:val="00133892"/>
    <w:rsid w:val="00136B31"/>
    <w:rsid w:val="00137EE5"/>
    <w:rsid w:val="00142447"/>
    <w:rsid w:val="001440AA"/>
    <w:rsid w:val="00144A42"/>
    <w:rsid w:val="0014524F"/>
    <w:rsid w:val="00145787"/>
    <w:rsid w:val="00145BDE"/>
    <w:rsid w:val="00145D46"/>
    <w:rsid w:val="00145DB7"/>
    <w:rsid w:val="00150226"/>
    <w:rsid w:val="00154656"/>
    <w:rsid w:val="0015469E"/>
    <w:rsid w:val="00154FF8"/>
    <w:rsid w:val="00155007"/>
    <w:rsid w:val="00155437"/>
    <w:rsid w:val="00156DFB"/>
    <w:rsid w:val="00156F05"/>
    <w:rsid w:val="00157201"/>
    <w:rsid w:val="001601F4"/>
    <w:rsid w:val="00160E8D"/>
    <w:rsid w:val="0016298B"/>
    <w:rsid w:val="00162A6E"/>
    <w:rsid w:val="00162EB1"/>
    <w:rsid w:val="001642BE"/>
    <w:rsid w:val="00164841"/>
    <w:rsid w:val="00165CBB"/>
    <w:rsid w:val="00166401"/>
    <w:rsid w:val="00166647"/>
    <w:rsid w:val="00166B6E"/>
    <w:rsid w:val="00166C60"/>
    <w:rsid w:val="00166DF0"/>
    <w:rsid w:val="0016726A"/>
    <w:rsid w:val="00167E41"/>
    <w:rsid w:val="00170E6F"/>
    <w:rsid w:val="00171EFF"/>
    <w:rsid w:val="00172FFB"/>
    <w:rsid w:val="00173BAA"/>
    <w:rsid w:val="00175535"/>
    <w:rsid w:val="00176037"/>
    <w:rsid w:val="00176935"/>
    <w:rsid w:val="00177F18"/>
    <w:rsid w:val="00180853"/>
    <w:rsid w:val="001823FA"/>
    <w:rsid w:val="00182728"/>
    <w:rsid w:val="001833D7"/>
    <w:rsid w:val="001836F0"/>
    <w:rsid w:val="00187955"/>
    <w:rsid w:val="0019156D"/>
    <w:rsid w:val="001917FF"/>
    <w:rsid w:val="001920C9"/>
    <w:rsid w:val="00193926"/>
    <w:rsid w:val="001939B0"/>
    <w:rsid w:val="00193FBD"/>
    <w:rsid w:val="0019431C"/>
    <w:rsid w:val="0019699A"/>
    <w:rsid w:val="00197329"/>
    <w:rsid w:val="00197590"/>
    <w:rsid w:val="00197603"/>
    <w:rsid w:val="00197800"/>
    <w:rsid w:val="001A03A8"/>
    <w:rsid w:val="001A0ABA"/>
    <w:rsid w:val="001A13DA"/>
    <w:rsid w:val="001A2A4B"/>
    <w:rsid w:val="001A4EB5"/>
    <w:rsid w:val="001A6172"/>
    <w:rsid w:val="001A61CE"/>
    <w:rsid w:val="001A67F1"/>
    <w:rsid w:val="001B0DC8"/>
    <w:rsid w:val="001B2CF6"/>
    <w:rsid w:val="001B2ED1"/>
    <w:rsid w:val="001B3156"/>
    <w:rsid w:val="001B373D"/>
    <w:rsid w:val="001B3AF7"/>
    <w:rsid w:val="001B3C5E"/>
    <w:rsid w:val="001B4AFD"/>
    <w:rsid w:val="001B5F19"/>
    <w:rsid w:val="001B6674"/>
    <w:rsid w:val="001B66DC"/>
    <w:rsid w:val="001B6C43"/>
    <w:rsid w:val="001B7CAB"/>
    <w:rsid w:val="001C0FA5"/>
    <w:rsid w:val="001C3B32"/>
    <w:rsid w:val="001C6902"/>
    <w:rsid w:val="001C75CC"/>
    <w:rsid w:val="001D053A"/>
    <w:rsid w:val="001D0729"/>
    <w:rsid w:val="001D0F85"/>
    <w:rsid w:val="001D2E95"/>
    <w:rsid w:val="001D36E0"/>
    <w:rsid w:val="001D3C5A"/>
    <w:rsid w:val="001D5163"/>
    <w:rsid w:val="001D59C6"/>
    <w:rsid w:val="001D7834"/>
    <w:rsid w:val="001E02B2"/>
    <w:rsid w:val="001E155C"/>
    <w:rsid w:val="001E1960"/>
    <w:rsid w:val="001E1BFF"/>
    <w:rsid w:val="001E1FD5"/>
    <w:rsid w:val="001E2101"/>
    <w:rsid w:val="001E2A6B"/>
    <w:rsid w:val="001E2BE2"/>
    <w:rsid w:val="001E33DB"/>
    <w:rsid w:val="001E4332"/>
    <w:rsid w:val="001E44E2"/>
    <w:rsid w:val="001E5811"/>
    <w:rsid w:val="001E5BB3"/>
    <w:rsid w:val="001E62F8"/>
    <w:rsid w:val="001E7F7E"/>
    <w:rsid w:val="001F0708"/>
    <w:rsid w:val="001F0738"/>
    <w:rsid w:val="001F0BDB"/>
    <w:rsid w:val="001F0C75"/>
    <w:rsid w:val="001F0E2D"/>
    <w:rsid w:val="001F3649"/>
    <w:rsid w:val="001F4D4C"/>
    <w:rsid w:val="001F574B"/>
    <w:rsid w:val="001F5CA6"/>
    <w:rsid w:val="001F6890"/>
    <w:rsid w:val="002007C7"/>
    <w:rsid w:val="00200B87"/>
    <w:rsid w:val="00202BEC"/>
    <w:rsid w:val="002035F6"/>
    <w:rsid w:val="00203D7C"/>
    <w:rsid w:val="002042FA"/>
    <w:rsid w:val="002053DF"/>
    <w:rsid w:val="00205719"/>
    <w:rsid w:val="002060E0"/>
    <w:rsid w:val="002067A0"/>
    <w:rsid w:val="002075A8"/>
    <w:rsid w:val="00210A01"/>
    <w:rsid w:val="00211298"/>
    <w:rsid w:val="002137EC"/>
    <w:rsid w:val="0021568C"/>
    <w:rsid w:val="00220956"/>
    <w:rsid w:val="002213C3"/>
    <w:rsid w:val="00222520"/>
    <w:rsid w:val="0022298D"/>
    <w:rsid w:val="00223643"/>
    <w:rsid w:val="002239E7"/>
    <w:rsid w:val="00224089"/>
    <w:rsid w:val="00224787"/>
    <w:rsid w:val="0022588F"/>
    <w:rsid w:val="002260F7"/>
    <w:rsid w:val="00231BAA"/>
    <w:rsid w:val="00231BE2"/>
    <w:rsid w:val="00232206"/>
    <w:rsid w:val="00232F34"/>
    <w:rsid w:val="002340E7"/>
    <w:rsid w:val="002345DA"/>
    <w:rsid w:val="0023637D"/>
    <w:rsid w:val="00236DF3"/>
    <w:rsid w:val="00241C85"/>
    <w:rsid w:val="00241D3D"/>
    <w:rsid w:val="00243485"/>
    <w:rsid w:val="00243CC0"/>
    <w:rsid w:val="0024435D"/>
    <w:rsid w:val="00244380"/>
    <w:rsid w:val="002446DC"/>
    <w:rsid w:val="0024484C"/>
    <w:rsid w:val="0024662C"/>
    <w:rsid w:val="00246806"/>
    <w:rsid w:val="00246A17"/>
    <w:rsid w:val="002500C5"/>
    <w:rsid w:val="002517DB"/>
    <w:rsid w:val="00251D2F"/>
    <w:rsid w:val="00253604"/>
    <w:rsid w:val="0025367F"/>
    <w:rsid w:val="0025372B"/>
    <w:rsid w:val="002539F4"/>
    <w:rsid w:val="00254EA2"/>
    <w:rsid w:val="00255C1E"/>
    <w:rsid w:val="00256286"/>
    <w:rsid w:val="00260470"/>
    <w:rsid w:val="00260589"/>
    <w:rsid w:val="00261F55"/>
    <w:rsid w:val="0026282E"/>
    <w:rsid w:val="00264075"/>
    <w:rsid w:val="002644E9"/>
    <w:rsid w:val="00264774"/>
    <w:rsid w:val="002661C2"/>
    <w:rsid w:val="00266583"/>
    <w:rsid w:val="00266603"/>
    <w:rsid w:val="00267A8F"/>
    <w:rsid w:val="00267E16"/>
    <w:rsid w:val="00267FE2"/>
    <w:rsid w:val="00271763"/>
    <w:rsid w:val="002738B3"/>
    <w:rsid w:val="002739E5"/>
    <w:rsid w:val="002740C4"/>
    <w:rsid w:val="00274A36"/>
    <w:rsid w:val="00276ECD"/>
    <w:rsid w:val="002802A9"/>
    <w:rsid w:val="00280413"/>
    <w:rsid w:val="00280808"/>
    <w:rsid w:val="00283429"/>
    <w:rsid w:val="00286618"/>
    <w:rsid w:val="002900B1"/>
    <w:rsid w:val="00292CB5"/>
    <w:rsid w:val="00294A97"/>
    <w:rsid w:val="00294F7D"/>
    <w:rsid w:val="002953C0"/>
    <w:rsid w:val="0029549B"/>
    <w:rsid w:val="002958EE"/>
    <w:rsid w:val="00295B6A"/>
    <w:rsid w:val="00295DCA"/>
    <w:rsid w:val="00295E55"/>
    <w:rsid w:val="002A0BB5"/>
    <w:rsid w:val="002A0D5F"/>
    <w:rsid w:val="002A12FD"/>
    <w:rsid w:val="002A14CA"/>
    <w:rsid w:val="002A191E"/>
    <w:rsid w:val="002A1D00"/>
    <w:rsid w:val="002A2118"/>
    <w:rsid w:val="002A3448"/>
    <w:rsid w:val="002A5E24"/>
    <w:rsid w:val="002A64FB"/>
    <w:rsid w:val="002A7408"/>
    <w:rsid w:val="002A7DC9"/>
    <w:rsid w:val="002B067C"/>
    <w:rsid w:val="002B08DD"/>
    <w:rsid w:val="002B0AF2"/>
    <w:rsid w:val="002B1096"/>
    <w:rsid w:val="002B162B"/>
    <w:rsid w:val="002B215F"/>
    <w:rsid w:val="002B268B"/>
    <w:rsid w:val="002B375B"/>
    <w:rsid w:val="002B4557"/>
    <w:rsid w:val="002B4789"/>
    <w:rsid w:val="002B500E"/>
    <w:rsid w:val="002B5106"/>
    <w:rsid w:val="002B57B3"/>
    <w:rsid w:val="002B6AB4"/>
    <w:rsid w:val="002C0413"/>
    <w:rsid w:val="002C04A6"/>
    <w:rsid w:val="002C0BA3"/>
    <w:rsid w:val="002C204C"/>
    <w:rsid w:val="002C25BA"/>
    <w:rsid w:val="002C3BDB"/>
    <w:rsid w:val="002C46E9"/>
    <w:rsid w:val="002C4B07"/>
    <w:rsid w:val="002C54F9"/>
    <w:rsid w:val="002C58BB"/>
    <w:rsid w:val="002C59C0"/>
    <w:rsid w:val="002C5EBF"/>
    <w:rsid w:val="002C6308"/>
    <w:rsid w:val="002C6C89"/>
    <w:rsid w:val="002C70D5"/>
    <w:rsid w:val="002C7DF2"/>
    <w:rsid w:val="002D06E4"/>
    <w:rsid w:val="002D0C2D"/>
    <w:rsid w:val="002D1320"/>
    <w:rsid w:val="002D381C"/>
    <w:rsid w:val="002D4058"/>
    <w:rsid w:val="002D4429"/>
    <w:rsid w:val="002D4E46"/>
    <w:rsid w:val="002D52D5"/>
    <w:rsid w:val="002D5645"/>
    <w:rsid w:val="002D6124"/>
    <w:rsid w:val="002D6EA7"/>
    <w:rsid w:val="002D7407"/>
    <w:rsid w:val="002D7654"/>
    <w:rsid w:val="002D768A"/>
    <w:rsid w:val="002D7B1F"/>
    <w:rsid w:val="002E0277"/>
    <w:rsid w:val="002E11F0"/>
    <w:rsid w:val="002E20CB"/>
    <w:rsid w:val="002E3319"/>
    <w:rsid w:val="002E391A"/>
    <w:rsid w:val="002E4683"/>
    <w:rsid w:val="002E4C82"/>
    <w:rsid w:val="002E54EE"/>
    <w:rsid w:val="002E6F55"/>
    <w:rsid w:val="002E7B03"/>
    <w:rsid w:val="002F0268"/>
    <w:rsid w:val="002F0A92"/>
    <w:rsid w:val="002F1728"/>
    <w:rsid w:val="002F332D"/>
    <w:rsid w:val="002F3996"/>
    <w:rsid w:val="002F3A77"/>
    <w:rsid w:val="002F3B1F"/>
    <w:rsid w:val="002F3B50"/>
    <w:rsid w:val="002F3C81"/>
    <w:rsid w:val="002F542E"/>
    <w:rsid w:val="002F59BB"/>
    <w:rsid w:val="002F6AFF"/>
    <w:rsid w:val="00300468"/>
    <w:rsid w:val="00301984"/>
    <w:rsid w:val="00302480"/>
    <w:rsid w:val="00304C3F"/>
    <w:rsid w:val="0030527E"/>
    <w:rsid w:val="00305630"/>
    <w:rsid w:val="003069FC"/>
    <w:rsid w:val="00306E8B"/>
    <w:rsid w:val="00306F6A"/>
    <w:rsid w:val="003107B4"/>
    <w:rsid w:val="00310918"/>
    <w:rsid w:val="003118C7"/>
    <w:rsid w:val="00311CED"/>
    <w:rsid w:val="00312B57"/>
    <w:rsid w:val="00312C02"/>
    <w:rsid w:val="0031428E"/>
    <w:rsid w:val="00320150"/>
    <w:rsid w:val="00320FB1"/>
    <w:rsid w:val="003220B3"/>
    <w:rsid w:val="00322530"/>
    <w:rsid w:val="00323290"/>
    <w:rsid w:val="003251C9"/>
    <w:rsid w:val="0032673B"/>
    <w:rsid w:val="00327197"/>
    <w:rsid w:val="00327A5F"/>
    <w:rsid w:val="00330E3E"/>
    <w:rsid w:val="0033135B"/>
    <w:rsid w:val="003314BD"/>
    <w:rsid w:val="00331C03"/>
    <w:rsid w:val="0033221F"/>
    <w:rsid w:val="00332D79"/>
    <w:rsid w:val="00332EE6"/>
    <w:rsid w:val="003331A2"/>
    <w:rsid w:val="00333AD7"/>
    <w:rsid w:val="003348C1"/>
    <w:rsid w:val="0034014F"/>
    <w:rsid w:val="00340B71"/>
    <w:rsid w:val="0034182F"/>
    <w:rsid w:val="003432E2"/>
    <w:rsid w:val="00344DC2"/>
    <w:rsid w:val="00344E1B"/>
    <w:rsid w:val="00345EFD"/>
    <w:rsid w:val="0034605D"/>
    <w:rsid w:val="003471A8"/>
    <w:rsid w:val="003504C2"/>
    <w:rsid w:val="00350DAF"/>
    <w:rsid w:val="003527FA"/>
    <w:rsid w:val="00352993"/>
    <w:rsid w:val="00353003"/>
    <w:rsid w:val="003539B1"/>
    <w:rsid w:val="00355146"/>
    <w:rsid w:val="00356D37"/>
    <w:rsid w:val="00360291"/>
    <w:rsid w:val="0036044A"/>
    <w:rsid w:val="00360B44"/>
    <w:rsid w:val="003610AF"/>
    <w:rsid w:val="0036142B"/>
    <w:rsid w:val="00361841"/>
    <w:rsid w:val="00363E53"/>
    <w:rsid w:val="00364B81"/>
    <w:rsid w:val="0036501B"/>
    <w:rsid w:val="00365467"/>
    <w:rsid w:val="003659E2"/>
    <w:rsid w:val="00365E71"/>
    <w:rsid w:val="00366A65"/>
    <w:rsid w:val="00367086"/>
    <w:rsid w:val="00367D95"/>
    <w:rsid w:val="00371196"/>
    <w:rsid w:val="003718E0"/>
    <w:rsid w:val="00371ABD"/>
    <w:rsid w:val="00371ACF"/>
    <w:rsid w:val="003725D8"/>
    <w:rsid w:val="003727C7"/>
    <w:rsid w:val="00372E12"/>
    <w:rsid w:val="00373768"/>
    <w:rsid w:val="00376BA9"/>
    <w:rsid w:val="00376ECA"/>
    <w:rsid w:val="00377584"/>
    <w:rsid w:val="00380625"/>
    <w:rsid w:val="00381071"/>
    <w:rsid w:val="003815FC"/>
    <w:rsid w:val="00382E09"/>
    <w:rsid w:val="00383397"/>
    <w:rsid w:val="00383B40"/>
    <w:rsid w:val="00383DBC"/>
    <w:rsid w:val="003842BB"/>
    <w:rsid w:val="00384B3A"/>
    <w:rsid w:val="00384D73"/>
    <w:rsid w:val="00384FB2"/>
    <w:rsid w:val="003855C0"/>
    <w:rsid w:val="00385F27"/>
    <w:rsid w:val="003873AC"/>
    <w:rsid w:val="00387B8D"/>
    <w:rsid w:val="00390CE0"/>
    <w:rsid w:val="00391B24"/>
    <w:rsid w:val="00392793"/>
    <w:rsid w:val="00394615"/>
    <w:rsid w:val="00395475"/>
    <w:rsid w:val="00395F49"/>
    <w:rsid w:val="00396A73"/>
    <w:rsid w:val="00396EE3"/>
    <w:rsid w:val="003A0AF1"/>
    <w:rsid w:val="003A0D15"/>
    <w:rsid w:val="003A13BE"/>
    <w:rsid w:val="003A2212"/>
    <w:rsid w:val="003A3A9B"/>
    <w:rsid w:val="003A4952"/>
    <w:rsid w:val="003A4A56"/>
    <w:rsid w:val="003A5054"/>
    <w:rsid w:val="003A5702"/>
    <w:rsid w:val="003A57A1"/>
    <w:rsid w:val="003A6632"/>
    <w:rsid w:val="003A6764"/>
    <w:rsid w:val="003A6B15"/>
    <w:rsid w:val="003A6DA9"/>
    <w:rsid w:val="003A7EDD"/>
    <w:rsid w:val="003A7FFC"/>
    <w:rsid w:val="003B003A"/>
    <w:rsid w:val="003B0192"/>
    <w:rsid w:val="003B183C"/>
    <w:rsid w:val="003B1BAA"/>
    <w:rsid w:val="003B1ECB"/>
    <w:rsid w:val="003B2BF0"/>
    <w:rsid w:val="003B492D"/>
    <w:rsid w:val="003B4B1D"/>
    <w:rsid w:val="003B50E9"/>
    <w:rsid w:val="003B609F"/>
    <w:rsid w:val="003B714C"/>
    <w:rsid w:val="003C0E02"/>
    <w:rsid w:val="003C0E83"/>
    <w:rsid w:val="003C16FD"/>
    <w:rsid w:val="003C2F78"/>
    <w:rsid w:val="003C3820"/>
    <w:rsid w:val="003C42C8"/>
    <w:rsid w:val="003C6256"/>
    <w:rsid w:val="003D1461"/>
    <w:rsid w:val="003D14C4"/>
    <w:rsid w:val="003D271F"/>
    <w:rsid w:val="003D35FF"/>
    <w:rsid w:val="003D55DC"/>
    <w:rsid w:val="003D70DE"/>
    <w:rsid w:val="003E006E"/>
    <w:rsid w:val="003E04E4"/>
    <w:rsid w:val="003E355C"/>
    <w:rsid w:val="003E3877"/>
    <w:rsid w:val="003E4B75"/>
    <w:rsid w:val="003E703A"/>
    <w:rsid w:val="003E7D09"/>
    <w:rsid w:val="003F048B"/>
    <w:rsid w:val="003F05BC"/>
    <w:rsid w:val="003F2DA5"/>
    <w:rsid w:val="003F32D6"/>
    <w:rsid w:val="003F36E6"/>
    <w:rsid w:val="003F3A91"/>
    <w:rsid w:val="003F3C90"/>
    <w:rsid w:val="003F4548"/>
    <w:rsid w:val="003F5C0B"/>
    <w:rsid w:val="003F65C5"/>
    <w:rsid w:val="003F66E2"/>
    <w:rsid w:val="004002AF"/>
    <w:rsid w:val="00401129"/>
    <w:rsid w:val="00401E8F"/>
    <w:rsid w:val="0040488D"/>
    <w:rsid w:val="00405132"/>
    <w:rsid w:val="0040586E"/>
    <w:rsid w:val="00405F04"/>
    <w:rsid w:val="00406521"/>
    <w:rsid w:val="004114EA"/>
    <w:rsid w:val="00411550"/>
    <w:rsid w:val="00411BFE"/>
    <w:rsid w:val="00411E35"/>
    <w:rsid w:val="00412349"/>
    <w:rsid w:val="00413235"/>
    <w:rsid w:val="00413738"/>
    <w:rsid w:val="00416184"/>
    <w:rsid w:val="00416D82"/>
    <w:rsid w:val="004170FA"/>
    <w:rsid w:val="0041718C"/>
    <w:rsid w:val="00420B07"/>
    <w:rsid w:val="00420D3A"/>
    <w:rsid w:val="00420D74"/>
    <w:rsid w:val="00420ECE"/>
    <w:rsid w:val="004218D6"/>
    <w:rsid w:val="0042260B"/>
    <w:rsid w:val="00427511"/>
    <w:rsid w:val="004276A0"/>
    <w:rsid w:val="004277EB"/>
    <w:rsid w:val="00427A36"/>
    <w:rsid w:val="00430776"/>
    <w:rsid w:val="00431125"/>
    <w:rsid w:val="00431988"/>
    <w:rsid w:val="00432779"/>
    <w:rsid w:val="00434918"/>
    <w:rsid w:val="00434D70"/>
    <w:rsid w:val="004354B8"/>
    <w:rsid w:val="004358B9"/>
    <w:rsid w:val="00435EB2"/>
    <w:rsid w:val="0043695F"/>
    <w:rsid w:val="00437E65"/>
    <w:rsid w:val="0044069C"/>
    <w:rsid w:val="00440F08"/>
    <w:rsid w:val="004412F1"/>
    <w:rsid w:val="00441EF5"/>
    <w:rsid w:val="0044271D"/>
    <w:rsid w:val="0044348A"/>
    <w:rsid w:val="0044360F"/>
    <w:rsid w:val="00443C19"/>
    <w:rsid w:val="00443EBC"/>
    <w:rsid w:val="004468DC"/>
    <w:rsid w:val="00446AED"/>
    <w:rsid w:val="00446BB9"/>
    <w:rsid w:val="00446FD9"/>
    <w:rsid w:val="00447EEC"/>
    <w:rsid w:val="00450B2C"/>
    <w:rsid w:val="00452410"/>
    <w:rsid w:val="00452673"/>
    <w:rsid w:val="004537D2"/>
    <w:rsid w:val="0045391D"/>
    <w:rsid w:val="00454909"/>
    <w:rsid w:val="0045636C"/>
    <w:rsid w:val="00457B34"/>
    <w:rsid w:val="00457F64"/>
    <w:rsid w:val="004603D5"/>
    <w:rsid w:val="0046044E"/>
    <w:rsid w:val="004614B7"/>
    <w:rsid w:val="00461FF3"/>
    <w:rsid w:val="00462D7A"/>
    <w:rsid w:val="004651C0"/>
    <w:rsid w:val="00466858"/>
    <w:rsid w:val="004671AA"/>
    <w:rsid w:val="00470BEE"/>
    <w:rsid w:val="00474357"/>
    <w:rsid w:val="00474A52"/>
    <w:rsid w:val="00475456"/>
    <w:rsid w:val="004811CE"/>
    <w:rsid w:val="00481F20"/>
    <w:rsid w:val="00482122"/>
    <w:rsid w:val="0048218B"/>
    <w:rsid w:val="00483696"/>
    <w:rsid w:val="00483AE5"/>
    <w:rsid w:val="004854E1"/>
    <w:rsid w:val="00485BCD"/>
    <w:rsid w:val="00487BD0"/>
    <w:rsid w:val="00491BEF"/>
    <w:rsid w:val="00492E71"/>
    <w:rsid w:val="00493A8C"/>
    <w:rsid w:val="00493D8C"/>
    <w:rsid w:val="004966AA"/>
    <w:rsid w:val="00496829"/>
    <w:rsid w:val="00496D7D"/>
    <w:rsid w:val="00497818"/>
    <w:rsid w:val="004A10EF"/>
    <w:rsid w:val="004A1CE2"/>
    <w:rsid w:val="004A26F3"/>
    <w:rsid w:val="004A2E76"/>
    <w:rsid w:val="004A2F2C"/>
    <w:rsid w:val="004A2F73"/>
    <w:rsid w:val="004A3A46"/>
    <w:rsid w:val="004A3AFC"/>
    <w:rsid w:val="004A4B50"/>
    <w:rsid w:val="004A6AA7"/>
    <w:rsid w:val="004A6B23"/>
    <w:rsid w:val="004A716A"/>
    <w:rsid w:val="004A7AF1"/>
    <w:rsid w:val="004B3D04"/>
    <w:rsid w:val="004B4A9E"/>
    <w:rsid w:val="004B5048"/>
    <w:rsid w:val="004B5931"/>
    <w:rsid w:val="004B5D8F"/>
    <w:rsid w:val="004B5E16"/>
    <w:rsid w:val="004B6F4D"/>
    <w:rsid w:val="004B740C"/>
    <w:rsid w:val="004B7A8B"/>
    <w:rsid w:val="004B7C89"/>
    <w:rsid w:val="004C07CD"/>
    <w:rsid w:val="004C2CF1"/>
    <w:rsid w:val="004C2F6C"/>
    <w:rsid w:val="004C4435"/>
    <w:rsid w:val="004C4935"/>
    <w:rsid w:val="004C4FEC"/>
    <w:rsid w:val="004C5E3B"/>
    <w:rsid w:val="004C6C5C"/>
    <w:rsid w:val="004C6DCD"/>
    <w:rsid w:val="004C78A2"/>
    <w:rsid w:val="004D2B73"/>
    <w:rsid w:val="004D33A2"/>
    <w:rsid w:val="004D509C"/>
    <w:rsid w:val="004D52DF"/>
    <w:rsid w:val="004D61C1"/>
    <w:rsid w:val="004D70B3"/>
    <w:rsid w:val="004D72FC"/>
    <w:rsid w:val="004D7635"/>
    <w:rsid w:val="004D76E5"/>
    <w:rsid w:val="004D7BAA"/>
    <w:rsid w:val="004D7E7F"/>
    <w:rsid w:val="004E0E86"/>
    <w:rsid w:val="004E0ED9"/>
    <w:rsid w:val="004E19A2"/>
    <w:rsid w:val="004E1DAD"/>
    <w:rsid w:val="004F1E17"/>
    <w:rsid w:val="004F3C2B"/>
    <w:rsid w:val="004F47BA"/>
    <w:rsid w:val="004F5105"/>
    <w:rsid w:val="004F6D91"/>
    <w:rsid w:val="004F776F"/>
    <w:rsid w:val="005009B6"/>
    <w:rsid w:val="005014BC"/>
    <w:rsid w:val="00502831"/>
    <w:rsid w:val="00503CFA"/>
    <w:rsid w:val="00504259"/>
    <w:rsid w:val="00506D5D"/>
    <w:rsid w:val="00507624"/>
    <w:rsid w:val="00510A7C"/>
    <w:rsid w:val="005124E6"/>
    <w:rsid w:val="00513153"/>
    <w:rsid w:val="00513E89"/>
    <w:rsid w:val="00514455"/>
    <w:rsid w:val="00517206"/>
    <w:rsid w:val="00517A43"/>
    <w:rsid w:val="005217BF"/>
    <w:rsid w:val="00521EDF"/>
    <w:rsid w:val="00522B4F"/>
    <w:rsid w:val="00522DF1"/>
    <w:rsid w:val="0052376B"/>
    <w:rsid w:val="0052389B"/>
    <w:rsid w:val="0052466A"/>
    <w:rsid w:val="005263BC"/>
    <w:rsid w:val="00527D3F"/>
    <w:rsid w:val="00527DD6"/>
    <w:rsid w:val="00527DD9"/>
    <w:rsid w:val="0053091C"/>
    <w:rsid w:val="0053169D"/>
    <w:rsid w:val="005328CB"/>
    <w:rsid w:val="005329DA"/>
    <w:rsid w:val="00533118"/>
    <w:rsid w:val="00533872"/>
    <w:rsid w:val="005346EE"/>
    <w:rsid w:val="00534A3D"/>
    <w:rsid w:val="005358E2"/>
    <w:rsid w:val="00536925"/>
    <w:rsid w:val="00536BD1"/>
    <w:rsid w:val="00536FEE"/>
    <w:rsid w:val="00541B92"/>
    <w:rsid w:val="005450D7"/>
    <w:rsid w:val="00545D5D"/>
    <w:rsid w:val="00545D98"/>
    <w:rsid w:val="00551F65"/>
    <w:rsid w:val="00553637"/>
    <w:rsid w:val="00553BC7"/>
    <w:rsid w:val="00554747"/>
    <w:rsid w:val="00555BE3"/>
    <w:rsid w:val="00561E3A"/>
    <w:rsid w:val="005659EB"/>
    <w:rsid w:val="00566171"/>
    <w:rsid w:val="005661B0"/>
    <w:rsid w:val="005667EB"/>
    <w:rsid w:val="00567024"/>
    <w:rsid w:val="0057020F"/>
    <w:rsid w:val="0057081D"/>
    <w:rsid w:val="0057227B"/>
    <w:rsid w:val="005727A2"/>
    <w:rsid w:val="00572938"/>
    <w:rsid w:val="00572940"/>
    <w:rsid w:val="005734F5"/>
    <w:rsid w:val="0057360C"/>
    <w:rsid w:val="00574B4B"/>
    <w:rsid w:val="00575E7C"/>
    <w:rsid w:val="00575F76"/>
    <w:rsid w:val="00577B1F"/>
    <w:rsid w:val="00580B15"/>
    <w:rsid w:val="00581E09"/>
    <w:rsid w:val="005820C6"/>
    <w:rsid w:val="00582E09"/>
    <w:rsid w:val="00583104"/>
    <w:rsid w:val="00583E14"/>
    <w:rsid w:val="0058557A"/>
    <w:rsid w:val="00585712"/>
    <w:rsid w:val="00585836"/>
    <w:rsid w:val="0058631B"/>
    <w:rsid w:val="0058697B"/>
    <w:rsid w:val="005870A4"/>
    <w:rsid w:val="005877BF"/>
    <w:rsid w:val="00587D75"/>
    <w:rsid w:val="0059110C"/>
    <w:rsid w:val="00591165"/>
    <w:rsid w:val="005928F1"/>
    <w:rsid w:val="005931AC"/>
    <w:rsid w:val="00593A02"/>
    <w:rsid w:val="0059587E"/>
    <w:rsid w:val="00595EEE"/>
    <w:rsid w:val="00596EB3"/>
    <w:rsid w:val="005A0296"/>
    <w:rsid w:val="005A1DB4"/>
    <w:rsid w:val="005A2038"/>
    <w:rsid w:val="005A464D"/>
    <w:rsid w:val="005A4777"/>
    <w:rsid w:val="005A4A18"/>
    <w:rsid w:val="005A4B00"/>
    <w:rsid w:val="005A51D8"/>
    <w:rsid w:val="005A60EC"/>
    <w:rsid w:val="005A6959"/>
    <w:rsid w:val="005A726D"/>
    <w:rsid w:val="005A7F93"/>
    <w:rsid w:val="005B062F"/>
    <w:rsid w:val="005B080E"/>
    <w:rsid w:val="005B0C7F"/>
    <w:rsid w:val="005B3F45"/>
    <w:rsid w:val="005B45F2"/>
    <w:rsid w:val="005B5D83"/>
    <w:rsid w:val="005B7952"/>
    <w:rsid w:val="005B7FDF"/>
    <w:rsid w:val="005C03B5"/>
    <w:rsid w:val="005C08B1"/>
    <w:rsid w:val="005C0974"/>
    <w:rsid w:val="005C0B74"/>
    <w:rsid w:val="005C3972"/>
    <w:rsid w:val="005C6D57"/>
    <w:rsid w:val="005C6FAD"/>
    <w:rsid w:val="005C7301"/>
    <w:rsid w:val="005C75DA"/>
    <w:rsid w:val="005C7B63"/>
    <w:rsid w:val="005C7CC4"/>
    <w:rsid w:val="005D1771"/>
    <w:rsid w:val="005D1A92"/>
    <w:rsid w:val="005D28CC"/>
    <w:rsid w:val="005D3047"/>
    <w:rsid w:val="005D387B"/>
    <w:rsid w:val="005D478C"/>
    <w:rsid w:val="005D48E7"/>
    <w:rsid w:val="005D531E"/>
    <w:rsid w:val="005D6178"/>
    <w:rsid w:val="005D6BEE"/>
    <w:rsid w:val="005D79CA"/>
    <w:rsid w:val="005D7DFD"/>
    <w:rsid w:val="005E0D84"/>
    <w:rsid w:val="005E0FCB"/>
    <w:rsid w:val="005E189C"/>
    <w:rsid w:val="005E1A8C"/>
    <w:rsid w:val="005E1E92"/>
    <w:rsid w:val="005E1EA4"/>
    <w:rsid w:val="005E4650"/>
    <w:rsid w:val="005E4BEC"/>
    <w:rsid w:val="005E50D9"/>
    <w:rsid w:val="005E530E"/>
    <w:rsid w:val="005E662F"/>
    <w:rsid w:val="005E712A"/>
    <w:rsid w:val="005E7135"/>
    <w:rsid w:val="005E728B"/>
    <w:rsid w:val="005E78EE"/>
    <w:rsid w:val="005F0AFD"/>
    <w:rsid w:val="005F0C1E"/>
    <w:rsid w:val="005F2240"/>
    <w:rsid w:val="005F2808"/>
    <w:rsid w:val="005F2C13"/>
    <w:rsid w:val="005F3DED"/>
    <w:rsid w:val="005F4171"/>
    <w:rsid w:val="005F4E24"/>
    <w:rsid w:val="0060009F"/>
    <w:rsid w:val="00600B7F"/>
    <w:rsid w:val="00600E17"/>
    <w:rsid w:val="0060158D"/>
    <w:rsid w:val="0060180B"/>
    <w:rsid w:val="0060301C"/>
    <w:rsid w:val="006045C1"/>
    <w:rsid w:val="006048A5"/>
    <w:rsid w:val="00605042"/>
    <w:rsid w:val="006055C6"/>
    <w:rsid w:val="00605701"/>
    <w:rsid w:val="006076D8"/>
    <w:rsid w:val="00610015"/>
    <w:rsid w:val="006109D2"/>
    <w:rsid w:val="006122CA"/>
    <w:rsid w:val="006126FE"/>
    <w:rsid w:val="00613FDA"/>
    <w:rsid w:val="00615E30"/>
    <w:rsid w:val="0061629F"/>
    <w:rsid w:val="00616D4A"/>
    <w:rsid w:val="00616EB5"/>
    <w:rsid w:val="006170CD"/>
    <w:rsid w:val="00617B66"/>
    <w:rsid w:val="00620171"/>
    <w:rsid w:val="0062104C"/>
    <w:rsid w:val="00621353"/>
    <w:rsid w:val="00623696"/>
    <w:rsid w:val="00623D40"/>
    <w:rsid w:val="00624021"/>
    <w:rsid w:val="0062477F"/>
    <w:rsid w:val="00625C15"/>
    <w:rsid w:val="00626A64"/>
    <w:rsid w:val="00627493"/>
    <w:rsid w:val="00627B06"/>
    <w:rsid w:val="0063042C"/>
    <w:rsid w:val="006306D9"/>
    <w:rsid w:val="006318BD"/>
    <w:rsid w:val="006318D0"/>
    <w:rsid w:val="00631A37"/>
    <w:rsid w:val="006327EF"/>
    <w:rsid w:val="006364A5"/>
    <w:rsid w:val="00636DA5"/>
    <w:rsid w:val="00640727"/>
    <w:rsid w:val="006410BB"/>
    <w:rsid w:val="0064202E"/>
    <w:rsid w:val="006423A1"/>
    <w:rsid w:val="00642586"/>
    <w:rsid w:val="00644BE9"/>
    <w:rsid w:val="00645113"/>
    <w:rsid w:val="00646AB6"/>
    <w:rsid w:val="00647C8C"/>
    <w:rsid w:val="00650844"/>
    <w:rsid w:val="0065137F"/>
    <w:rsid w:val="006514B5"/>
    <w:rsid w:val="006518AC"/>
    <w:rsid w:val="0065206B"/>
    <w:rsid w:val="0065297B"/>
    <w:rsid w:val="00652D5C"/>
    <w:rsid w:val="006530AC"/>
    <w:rsid w:val="0065314B"/>
    <w:rsid w:val="00653C11"/>
    <w:rsid w:val="006551E3"/>
    <w:rsid w:val="006570A2"/>
    <w:rsid w:val="006600FA"/>
    <w:rsid w:val="00661362"/>
    <w:rsid w:val="0066160C"/>
    <w:rsid w:val="0066252D"/>
    <w:rsid w:val="00662B04"/>
    <w:rsid w:val="00664092"/>
    <w:rsid w:val="00664907"/>
    <w:rsid w:val="00664FEF"/>
    <w:rsid w:val="0066585A"/>
    <w:rsid w:val="006661B1"/>
    <w:rsid w:val="0066652F"/>
    <w:rsid w:val="0066767B"/>
    <w:rsid w:val="006679D3"/>
    <w:rsid w:val="00667BBA"/>
    <w:rsid w:val="0067111F"/>
    <w:rsid w:val="006716AF"/>
    <w:rsid w:val="0067201D"/>
    <w:rsid w:val="0067251C"/>
    <w:rsid w:val="0067300E"/>
    <w:rsid w:val="006731A7"/>
    <w:rsid w:val="00674120"/>
    <w:rsid w:val="00675364"/>
    <w:rsid w:val="006767BE"/>
    <w:rsid w:val="00676843"/>
    <w:rsid w:val="00676CF9"/>
    <w:rsid w:val="00676D16"/>
    <w:rsid w:val="00677206"/>
    <w:rsid w:val="00677546"/>
    <w:rsid w:val="0068155A"/>
    <w:rsid w:val="00683112"/>
    <w:rsid w:val="00683D82"/>
    <w:rsid w:val="006841A0"/>
    <w:rsid w:val="00685C54"/>
    <w:rsid w:val="00686259"/>
    <w:rsid w:val="006868F6"/>
    <w:rsid w:val="0068797F"/>
    <w:rsid w:val="00690953"/>
    <w:rsid w:val="00690EBD"/>
    <w:rsid w:val="00691632"/>
    <w:rsid w:val="00692AAE"/>
    <w:rsid w:val="006939D3"/>
    <w:rsid w:val="0069518A"/>
    <w:rsid w:val="0069525F"/>
    <w:rsid w:val="0069542F"/>
    <w:rsid w:val="00695A89"/>
    <w:rsid w:val="0069666A"/>
    <w:rsid w:val="00696BE1"/>
    <w:rsid w:val="006A0BB9"/>
    <w:rsid w:val="006A0FF6"/>
    <w:rsid w:val="006A197D"/>
    <w:rsid w:val="006A5267"/>
    <w:rsid w:val="006A6C8D"/>
    <w:rsid w:val="006A6E29"/>
    <w:rsid w:val="006A6E9D"/>
    <w:rsid w:val="006A7E64"/>
    <w:rsid w:val="006B0361"/>
    <w:rsid w:val="006B1171"/>
    <w:rsid w:val="006B131F"/>
    <w:rsid w:val="006B1CCA"/>
    <w:rsid w:val="006B215D"/>
    <w:rsid w:val="006B286E"/>
    <w:rsid w:val="006B3DD0"/>
    <w:rsid w:val="006B4143"/>
    <w:rsid w:val="006B4638"/>
    <w:rsid w:val="006B4A87"/>
    <w:rsid w:val="006B53FA"/>
    <w:rsid w:val="006B5E17"/>
    <w:rsid w:val="006B61A8"/>
    <w:rsid w:val="006B6204"/>
    <w:rsid w:val="006B6E07"/>
    <w:rsid w:val="006B7A1B"/>
    <w:rsid w:val="006C1419"/>
    <w:rsid w:val="006C1587"/>
    <w:rsid w:val="006C1B8C"/>
    <w:rsid w:val="006C2C48"/>
    <w:rsid w:val="006C48E8"/>
    <w:rsid w:val="006C5063"/>
    <w:rsid w:val="006C509A"/>
    <w:rsid w:val="006C6B21"/>
    <w:rsid w:val="006C6F6D"/>
    <w:rsid w:val="006C7015"/>
    <w:rsid w:val="006C748F"/>
    <w:rsid w:val="006D03BF"/>
    <w:rsid w:val="006D192C"/>
    <w:rsid w:val="006D2320"/>
    <w:rsid w:val="006D2BDD"/>
    <w:rsid w:val="006D3810"/>
    <w:rsid w:val="006D3D42"/>
    <w:rsid w:val="006D513C"/>
    <w:rsid w:val="006D54A4"/>
    <w:rsid w:val="006D6838"/>
    <w:rsid w:val="006D748A"/>
    <w:rsid w:val="006E10A3"/>
    <w:rsid w:val="006E1FBD"/>
    <w:rsid w:val="006E329A"/>
    <w:rsid w:val="006E39B1"/>
    <w:rsid w:val="006E4FC2"/>
    <w:rsid w:val="006E5353"/>
    <w:rsid w:val="006E5940"/>
    <w:rsid w:val="006E617B"/>
    <w:rsid w:val="006E6BCA"/>
    <w:rsid w:val="006E74A1"/>
    <w:rsid w:val="006E7DA2"/>
    <w:rsid w:val="006F025A"/>
    <w:rsid w:val="006F04B7"/>
    <w:rsid w:val="006F0B5C"/>
    <w:rsid w:val="006F156C"/>
    <w:rsid w:val="006F1845"/>
    <w:rsid w:val="006F22DD"/>
    <w:rsid w:val="006F28F7"/>
    <w:rsid w:val="006F43F6"/>
    <w:rsid w:val="006F4931"/>
    <w:rsid w:val="006F4BE0"/>
    <w:rsid w:val="006F4E33"/>
    <w:rsid w:val="006F4E66"/>
    <w:rsid w:val="006F64E5"/>
    <w:rsid w:val="006F6DC1"/>
    <w:rsid w:val="006F79B7"/>
    <w:rsid w:val="007005FA"/>
    <w:rsid w:val="00700685"/>
    <w:rsid w:val="00700CCE"/>
    <w:rsid w:val="00701B99"/>
    <w:rsid w:val="007032CB"/>
    <w:rsid w:val="0070357C"/>
    <w:rsid w:val="00703B9E"/>
    <w:rsid w:val="00704AD9"/>
    <w:rsid w:val="00704B18"/>
    <w:rsid w:val="00704D66"/>
    <w:rsid w:val="00705462"/>
    <w:rsid w:val="00706AF9"/>
    <w:rsid w:val="00707D2C"/>
    <w:rsid w:val="00710239"/>
    <w:rsid w:val="00711789"/>
    <w:rsid w:val="00712C7A"/>
    <w:rsid w:val="007134BC"/>
    <w:rsid w:val="00715AFC"/>
    <w:rsid w:val="00715CD5"/>
    <w:rsid w:val="00716209"/>
    <w:rsid w:val="00716543"/>
    <w:rsid w:val="007168D1"/>
    <w:rsid w:val="00717BD3"/>
    <w:rsid w:val="00717C10"/>
    <w:rsid w:val="00717E0D"/>
    <w:rsid w:val="007213C4"/>
    <w:rsid w:val="00721AFA"/>
    <w:rsid w:val="00722A20"/>
    <w:rsid w:val="00722C5C"/>
    <w:rsid w:val="00722DFB"/>
    <w:rsid w:val="00723E63"/>
    <w:rsid w:val="0072461E"/>
    <w:rsid w:val="00724D5B"/>
    <w:rsid w:val="00725C28"/>
    <w:rsid w:val="00725E1A"/>
    <w:rsid w:val="00726D7C"/>
    <w:rsid w:val="00727067"/>
    <w:rsid w:val="00730F6E"/>
    <w:rsid w:val="0073126D"/>
    <w:rsid w:val="007314BF"/>
    <w:rsid w:val="007318B9"/>
    <w:rsid w:val="00732617"/>
    <w:rsid w:val="00734182"/>
    <w:rsid w:val="00735A4D"/>
    <w:rsid w:val="007412C7"/>
    <w:rsid w:val="007415BF"/>
    <w:rsid w:val="00742E69"/>
    <w:rsid w:val="007433E7"/>
    <w:rsid w:val="00743643"/>
    <w:rsid w:val="007445D6"/>
    <w:rsid w:val="00744E6A"/>
    <w:rsid w:val="00745817"/>
    <w:rsid w:val="007461CD"/>
    <w:rsid w:val="007468C4"/>
    <w:rsid w:val="00747B4D"/>
    <w:rsid w:val="0075066E"/>
    <w:rsid w:val="00750B0E"/>
    <w:rsid w:val="007513A4"/>
    <w:rsid w:val="0075270A"/>
    <w:rsid w:val="007548E5"/>
    <w:rsid w:val="00755D78"/>
    <w:rsid w:val="00756DCF"/>
    <w:rsid w:val="00761D79"/>
    <w:rsid w:val="00762E7B"/>
    <w:rsid w:val="0076338E"/>
    <w:rsid w:val="00763740"/>
    <w:rsid w:val="007637C9"/>
    <w:rsid w:val="007642C9"/>
    <w:rsid w:val="00766186"/>
    <w:rsid w:val="00766762"/>
    <w:rsid w:val="0077178A"/>
    <w:rsid w:val="00772646"/>
    <w:rsid w:val="007741CD"/>
    <w:rsid w:val="00774EEC"/>
    <w:rsid w:val="00776F91"/>
    <w:rsid w:val="00777F36"/>
    <w:rsid w:val="00781656"/>
    <w:rsid w:val="00784678"/>
    <w:rsid w:val="007846F5"/>
    <w:rsid w:val="0078487D"/>
    <w:rsid w:val="00784DBE"/>
    <w:rsid w:val="00785E34"/>
    <w:rsid w:val="007864B1"/>
    <w:rsid w:val="00786A95"/>
    <w:rsid w:val="00786B3C"/>
    <w:rsid w:val="00787277"/>
    <w:rsid w:val="00790062"/>
    <w:rsid w:val="007900A2"/>
    <w:rsid w:val="00790E14"/>
    <w:rsid w:val="00792016"/>
    <w:rsid w:val="00792336"/>
    <w:rsid w:val="00792B92"/>
    <w:rsid w:val="0079301A"/>
    <w:rsid w:val="007950A6"/>
    <w:rsid w:val="00796B1E"/>
    <w:rsid w:val="00796E3F"/>
    <w:rsid w:val="007A00F3"/>
    <w:rsid w:val="007A1507"/>
    <w:rsid w:val="007A2878"/>
    <w:rsid w:val="007A5CD5"/>
    <w:rsid w:val="007A6B00"/>
    <w:rsid w:val="007A6BF0"/>
    <w:rsid w:val="007A79A7"/>
    <w:rsid w:val="007A7F5E"/>
    <w:rsid w:val="007B00CF"/>
    <w:rsid w:val="007B00F6"/>
    <w:rsid w:val="007B0360"/>
    <w:rsid w:val="007B09E0"/>
    <w:rsid w:val="007B0B2F"/>
    <w:rsid w:val="007B449B"/>
    <w:rsid w:val="007B4DF6"/>
    <w:rsid w:val="007B542E"/>
    <w:rsid w:val="007B790F"/>
    <w:rsid w:val="007C491E"/>
    <w:rsid w:val="007C4ECB"/>
    <w:rsid w:val="007C5730"/>
    <w:rsid w:val="007C6DCB"/>
    <w:rsid w:val="007C7A32"/>
    <w:rsid w:val="007D00C2"/>
    <w:rsid w:val="007D0E54"/>
    <w:rsid w:val="007D1643"/>
    <w:rsid w:val="007D1D6D"/>
    <w:rsid w:val="007D2389"/>
    <w:rsid w:val="007D2689"/>
    <w:rsid w:val="007D26A7"/>
    <w:rsid w:val="007D30A8"/>
    <w:rsid w:val="007D3253"/>
    <w:rsid w:val="007D53A0"/>
    <w:rsid w:val="007D6EF5"/>
    <w:rsid w:val="007E1257"/>
    <w:rsid w:val="007E17BF"/>
    <w:rsid w:val="007E211C"/>
    <w:rsid w:val="007E226D"/>
    <w:rsid w:val="007E4D3D"/>
    <w:rsid w:val="007E60B9"/>
    <w:rsid w:val="007E691A"/>
    <w:rsid w:val="007F0308"/>
    <w:rsid w:val="007F1209"/>
    <w:rsid w:val="007F2AC4"/>
    <w:rsid w:val="007F3D7E"/>
    <w:rsid w:val="007F446C"/>
    <w:rsid w:val="007F5010"/>
    <w:rsid w:val="007F5C68"/>
    <w:rsid w:val="007F63FE"/>
    <w:rsid w:val="007F6681"/>
    <w:rsid w:val="007F785B"/>
    <w:rsid w:val="00803376"/>
    <w:rsid w:val="00803F44"/>
    <w:rsid w:val="00803FB0"/>
    <w:rsid w:val="008051F0"/>
    <w:rsid w:val="00805BD5"/>
    <w:rsid w:val="0080631E"/>
    <w:rsid w:val="00810794"/>
    <w:rsid w:val="00810D51"/>
    <w:rsid w:val="00810F49"/>
    <w:rsid w:val="00811913"/>
    <w:rsid w:val="00812071"/>
    <w:rsid w:val="00812B4A"/>
    <w:rsid w:val="0081540F"/>
    <w:rsid w:val="0081797A"/>
    <w:rsid w:val="0082032C"/>
    <w:rsid w:val="00821A97"/>
    <w:rsid w:val="00823DC4"/>
    <w:rsid w:val="00824D18"/>
    <w:rsid w:val="00826321"/>
    <w:rsid w:val="008304BD"/>
    <w:rsid w:val="008305C1"/>
    <w:rsid w:val="00831A5A"/>
    <w:rsid w:val="00832360"/>
    <w:rsid w:val="00833EE2"/>
    <w:rsid w:val="00835B21"/>
    <w:rsid w:val="0083637A"/>
    <w:rsid w:val="00836447"/>
    <w:rsid w:val="00836901"/>
    <w:rsid w:val="00836D20"/>
    <w:rsid w:val="00837171"/>
    <w:rsid w:val="00837B4E"/>
    <w:rsid w:val="00840A20"/>
    <w:rsid w:val="00840FCA"/>
    <w:rsid w:val="00841864"/>
    <w:rsid w:val="00842054"/>
    <w:rsid w:val="00842ACC"/>
    <w:rsid w:val="00843628"/>
    <w:rsid w:val="008452ED"/>
    <w:rsid w:val="00845F86"/>
    <w:rsid w:val="0084617B"/>
    <w:rsid w:val="008500C1"/>
    <w:rsid w:val="00850898"/>
    <w:rsid w:val="00852C4B"/>
    <w:rsid w:val="00853E48"/>
    <w:rsid w:val="00854218"/>
    <w:rsid w:val="008545BE"/>
    <w:rsid w:val="00857AA2"/>
    <w:rsid w:val="00861ADD"/>
    <w:rsid w:val="008630BA"/>
    <w:rsid w:val="00863732"/>
    <w:rsid w:val="00863865"/>
    <w:rsid w:val="00864320"/>
    <w:rsid w:val="008643BA"/>
    <w:rsid w:val="008645D6"/>
    <w:rsid w:val="00864C48"/>
    <w:rsid w:val="0086582E"/>
    <w:rsid w:val="00866390"/>
    <w:rsid w:val="008668B1"/>
    <w:rsid w:val="00866E7E"/>
    <w:rsid w:val="008670EA"/>
    <w:rsid w:val="00867F10"/>
    <w:rsid w:val="00871090"/>
    <w:rsid w:val="008723E0"/>
    <w:rsid w:val="00874401"/>
    <w:rsid w:val="00874A7A"/>
    <w:rsid w:val="00876369"/>
    <w:rsid w:val="008768C6"/>
    <w:rsid w:val="00876B3D"/>
    <w:rsid w:val="00880912"/>
    <w:rsid w:val="00880D1A"/>
    <w:rsid w:val="00880E21"/>
    <w:rsid w:val="00881130"/>
    <w:rsid w:val="00881E95"/>
    <w:rsid w:val="00884269"/>
    <w:rsid w:val="008847F2"/>
    <w:rsid w:val="00885FF6"/>
    <w:rsid w:val="00886C57"/>
    <w:rsid w:val="0089013A"/>
    <w:rsid w:val="00891D48"/>
    <w:rsid w:val="00891F45"/>
    <w:rsid w:val="00892030"/>
    <w:rsid w:val="00892DB0"/>
    <w:rsid w:val="00892E4E"/>
    <w:rsid w:val="008939BB"/>
    <w:rsid w:val="00894F97"/>
    <w:rsid w:val="00895B74"/>
    <w:rsid w:val="008964D1"/>
    <w:rsid w:val="00896908"/>
    <w:rsid w:val="00896A5B"/>
    <w:rsid w:val="00896ADC"/>
    <w:rsid w:val="00896C1C"/>
    <w:rsid w:val="0089701C"/>
    <w:rsid w:val="008A0256"/>
    <w:rsid w:val="008A1C39"/>
    <w:rsid w:val="008A1F87"/>
    <w:rsid w:val="008A33C6"/>
    <w:rsid w:val="008A3D95"/>
    <w:rsid w:val="008A44CC"/>
    <w:rsid w:val="008A4563"/>
    <w:rsid w:val="008A4834"/>
    <w:rsid w:val="008A4997"/>
    <w:rsid w:val="008A5E4C"/>
    <w:rsid w:val="008B10B5"/>
    <w:rsid w:val="008B1355"/>
    <w:rsid w:val="008B1DF0"/>
    <w:rsid w:val="008B20D3"/>
    <w:rsid w:val="008B2864"/>
    <w:rsid w:val="008B2A18"/>
    <w:rsid w:val="008B2EB9"/>
    <w:rsid w:val="008B4900"/>
    <w:rsid w:val="008B5753"/>
    <w:rsid w:val="008B5B4B"/>
    <w:rsid w:val="008B5EF0"/>
    <w:rsid w:val="008B608B"/>
    <w:rsid w:val="008B63B5"/>
    <w:rsid w:val="008B700A"/>
    <w:rsid w:val="008B74E7"/>
    <w:rsid w:val="008B77B2"/>
    <w:rsid w:val="008C070F"/>
    <w:rsid w:val="008C0E4E"/>
    <w:rsid w:val="008C2CB8"/>
    <w:rsid w:val="008C3392"/>
    <w:rsid w:val="008C43A0"/>
    <w:rsid w:val="008C4834"/>
    <w:rsid w:val="008C6849"/>
    <w:rsid w:val="008C6A92"/>
    <w:rsid w:val="008C7CBC"/>
    <w:rsid w:val="008D1EB3"/>
    <w:rsid w:val="008D2973"/>
    <w:rsid w:val="008D4A45"/>
    <w:rsid w:val="008D6158"/>
    <w:rsid w:val="008D74DC"/>
    <w:rsid w:val="008D75E1"/>
    <w:rsid w:val="008E1594"/>
    <w:rsid w:val="008E15B9"/>
    <w:rsid w:val="008E18AE"/>
    <w:rsid w:val="008E320E"/>
    <w:rsid w:val="008E3A59"/>
    <w:rsid w:val="008E412F"/>
    <w:rsid w:val="008E52A9"/>
    <w:rsid w:val="008E569B"/>
    <w:rsid w:val="008E58DF"/>
    <w:rsid w:val="008E6674"/>
    <w:rsid w:val="008E66F4"/>
    <w:rsid w:val="008E678A"/>
    <w:rsid w:val="008E69D7"/>
    <w:rsid w:val="008E76B7"/>
    <w:rsid w:val="008F090B"/>
    <w:rsid w:val="008F3CB8"/>
    <w:rsid w:val="008F66B3"/>
    <w:rsid w:val="008F736C"/>
    <w:rsid w:val="008F7960"/>
    <w:rsid w:val="00902966"/>
    <w:rsid w:val="00903312"/>
    <w:rsid w:val="00903436"/>
    <w:rsid w:val="00903A70"/>
    <w:rsid w:val="009040D8"/>
    <w:rsid w:val="00904103"/>
    <w:rsid w:val="009042E0"/>
    <w:rsid w:val="00905151"/>
    <w:rsid w:val="009059DE"/>
    <w:rsid w:val="00905A70"/>
    <w:rsid w:val="00906209"/>
    <w:rsid w:val="00910CDA"/>
    <w:rsid w:val="009118D5"/>
    <w:rsid w:val="00911B08"/>
    <w:rsid w:val="00912C71"/>
    <w:rsid w:val="00912DBE"/>
    <w:rsid w:val="00913A3E"/>
    <w:rsid w:val="00914A67"/>
    <w:rsid w:val="00915114"/>
    <w:rsid w:val="009152B8"/>
    <w:rsid w:val="00915783"/>
    <w:rsid w:val="00915B38"/>
    <w:rsid w:val="00915EB0"/>
    <w:rsid w:val="00916340"/>
    <w:rsid w:val="0091685C"/>
    <w:rsid w:val="00917B19"/>
    <w:rsid w:val="00920C50"/>
    <w:rsid w:val="0092112B"/>
    <w:rsid w:val="00921D10"/>
    <w:rsid w:val="00922191"/>
    <w:rsid w:val="00924EAF"/>
    <w:rsid w:val="00925667"/>
    <w:rsid w:val="00926A98"/>
    <w:rsid w:val="00926DA3"/>
    <w:rsid w:val="00926DBA"/>
    <w:rsid w:val="00927202"/>
    <w:rsid w:val="00927BF0"/>
    <w:rsid w:val="0093032B"/>
    <w:rsid w:val="009316A0"/>
    <w:rsid w:val="00931BE4"/>
    <w:rsid w:val="00932214"/>
    <w:rsid w:val="00932680"/>
    <w:rsid w:val="00932AAB"/>
    <w:rsid w:val="0093410A"/>
    <w:rsid w:val="00934694"/>
    <w:rsid w:val="00934766"/>
    <w:rsid w:val="009356CB"/>
    <w:rsid w:val="00935D0A"/>
    <w:rsid w:val="00936632"/>
    <w:rsid w:val="00936670"/>
    <w:rsid w:val="00936AD6"/>
    <w:rsid w:val="00937A98"/>
    <w:rsid w:val="00940A4E"/>
    <w:rsid w:val="00940D96"/>
    <w:rsid w:val="009414A3"/>
    <w:rsid w:val="00942BB0"/>
    <w:rsid w:val="00944BF3"/>
    <w:rsid w:val="00944C95"/>
    <w:rsid w:val="009461B3"/>
    <w:rsid w:val="00946C6D"/>
    <w:rsid w:val="0094716C"/>
    <w:rsid w:val="00947946"/>
    <w:rsid w:val="00950D3D"/>
    <w:rsid w:val="009513EC"/>
    <w:rsid w:val="00954DFF"/>
    <w:rsid w:val="00955992"/>
    <w:rsid w:val="00955AD9"/>
    <w:rsid w:val="00955D84"/>
    <w:rsid w:val="00956666"/>
    <w:rsid w:val="009575F9"/>
    <w:rsid w:val="00957777"/>
    <w:rsid w:val="009601D1"/>
    <w:rsid w:val="00960C24"/>
    <w:rsid w:val="00961164"/>
    <w:rsid w:val="00963326"/>
    <w:rsid w:val="00964B7F"/>
    <w:rsid w:val="00965D25"/>
    <w:rsid w:val="00967FA0"/>
    <w:rsid w:val="00970190"/>
    <w:rsid w:val="0097246C"/>
    <w:rsid w:val="00973E1C"/>
    <w:rsid w:val="00975B4C"/>
    <w:rsid w:val="00980A84"/>
    <w:rsid w:val="009825B4"/>
    <w:rsid w:val="00984D91"/>
    <w:rsid w:val="0098541E"/>
    <w:rsid w:val="009857B2"/>
    <w:rsid w:val="00986469"/>
    <w:rsid w:val="00986A41"/>
    <w:rsid w:val="00986A73"/>
    <w:rsid w:val="00986F12"/>
    <w:rsid w:val="00987071"/>
    <w:rsid w:val="00987C94"/>
    <w:rsid w:val="00990FC3"/>
    <w:rsid w:val="0099164C"/>
    <w:rsid w:val="0099185B"/>
    <w:rsid w:val="00992AE2"/>
    <w:rsid w:val="00993102"/>
    <w:rsid w:val="00994218"/>
    <w:rsid w:val="009953CC"/>
    <w:rsid w:val="00996970"/>
    <w:rsid w:val="0099748D"/>
    <w:rsid w:val="00997498"/>
    <w:rsid w:val="0099797C"/>
    <w:rsid w:val="009A0376"/>
    <w:rsid w:val="009A03B9"/>
    <w:rsid w:val="009A0561"/>
    <w:rsid w:val="009A1014"/>
    <w:rsid w:val="009A11E7"/>
    <w:rsid w:val="009A1E9F"/>
    <w:rsid w:val="009A39D8"/>
    <w:rsid w:val="009A5CB1"/>
    <w:rsid w:val="009A6252"/>
    <w:rsid w:val="009A6744"/>
    <w:rsid w:val="009A6CA3"/>
    <w:rsid w:val="009B08F7"/>
    <w:rsid w:val="009B1243"/>
    <w:rsid w:val="009B1A0C"/>
    <w:rsid w:val="009B271C"/>
    <w:rsid w:val="009B460B"/>
    <w:rsid w:val="009B4EB4"/>
    <w:rsid w:val="009B57B3"/>
    <w:rsid w:val="009B5911"/>
    <w:rsid w:val="009B7E19"/>
    <w:rsid w:val="009C0966"/>
    <w:rsid w:val="009C1539"/>
    <w:rsid w:val="009C2C9A"/>
    <w:rsid w:val="009C38E7"/>
    <w:rsid w:val="009C4F5E"/>
    <w:rsid w:val="009C588F"/>
    <w:rsid w:val="009D094B"/>
    <w:rsid w:val="009D2365"/>
    <w:rsid w:val="009D5D47"/>
    <w:rsid w:val="009D6C7E"/>
    <w:rsid w:val="009D748D"/>
    <w:rsid w:val="009E021D"/>
    <w:rsid w:val="009E1051"/>
    <w:rsid w:val="009E20E3"/>
    <w:rsid w:val="009E58BA"/>
    <w:rsid w:val="009E7E4F"/>
    <w:rsid w:val="009F06AB"/>
    <w:rsid w:val="009F0E0D"/>
    <w:rsid w:val="009F1E20"/>
    <w:rsid w:val="009F2D59"/>
    <w:rsid w:val="009F3B9A"/>
    <w:rsid w:val="009F3ED2"/>
    <w:rsid w:val="009F3F58"/>
    <w:rsid w:val="009F6319"/>
    <w:rsid w:val="009F7A33"/>
    <w:rsid w:val="00A004D6"/>
    <w:rsid w:val="00A0066D"/>
    <w:rsid w:val="00A010C9"/>
    <w:rsid w:val="00A0197F"/>
    <w:rsid w:val="00A0383D"/>
    <w:rsid w:val="00A039E9"/>
    <w:rsid w:val="00A03CAA"/>
    <w:rsid w:val="00A04116"/>
    <w:rsid w:val="00A04819"/>
    <w:rsid w:val="00A05D61"/>
    <w:rsid w:val="00A0613D"/>
    <w:rsid w:val="00A06FE8"/>
    <w:rsid w:val="00A070A2"/>
    <w:rsid w:val="00A10427"/>
    <w:rsid w:val="00A11546"/>
    <w:rsid w:val="00A144B0"/>
    <w:rsid w:val="00A1519F"/>
    <w:rsid w:val="00A1616A"/>
    <w:rsid w:val="00A17A3B"/>
    <w:rsid w:val="00A2040A"/>
    <w:rsid w:val="00A20EE0"/>
    <w:rsid w:val="00A212A2"/>
    <w:rsid w:val="00A21BFE"/>
    <w:rsid w:val="00A22C44"/>
    <w:rsid w:val="00A23993"/>
    <w:rsid w:val="00A23A16"/>
    <w:rsid w:val="00A245D6"/>
    <w:rsid w:val="00A24F04"/>
    <w:rsid w:val="00A25648"/>
    <w:rsid w:val="00A25A9A"/>
    <w:rsid w:val="00A26BBB"/>
    <w:rsid w:val="00A270DB"/>
    <w:rsid w:val="00A2788A"/>
    <w:rsid w:val="00A31794"/>
    <w:rsid w:val="00A31797"/>
    <w:rsid w:val="00A31DAC"/>
    <w:rsid w:val="00A3228F"/>
    <w:rsid w:val="00A322F9"/>
    <w:rsid w:val="00A3262C"/>
    <w:rsid w:val="00A3655F"/>
    <w:rsid w:val="00A3695E"/>
    <w:rsid w:val="00A37B8B"/>
    <w:rsid w:val="00A37DE0"/>
    <w:rsid w:val="00A4020A"/>
    <w:rsid w:val="00A41381"/>
    <w:rsid w:val="00A4142A"/>
    <w:rsid w:val="00A424D7"/>
    <w:rsid w:val="00A452BF"/>
    <w:rsid w:val="00A45827"/>
    <w:rsid w:val="00A47740"/>
    <w:rsid w:val="00A511C6"/>
    <w:rsid w:val="00A51923"/>
    <w:rsid w:val="00A520B7"/>
    <w:rsid w:val="00A53302"/>
    <w:rsid w:val="00A5410F"/>
    <w:rsid w:val="00A54286"/>
    <w:rsid w:val="00A5650E"/>
    <w:rsid w:val="00A56602"/>
    <w:rsid w:val="00A56DB2"/>
    <w:rsid w:val="00A57303"/>
    <w:rsid w:val="00A60657"/>
    <w:rsid w:val="00A608D2"/>
    <w:rsid w:val="00A620DD"/>
    <w:rsid w:val="00A62412"/>
    <w:rsid w:val="00A64DC6"/>
    <w:rsid w:val="00A663D3"/>
    <w:rsid w:val="00A66B32"/>
    <w:rsid w:val="00A6790F"/>
    <w:rsid w:val="00A67EAD"/>
    <w:rsid w:val="00A70F85"/>
    <w:rsid w:val="00A735A5"/>
    <w:rsid w:val="00A7368A"/>
    <w:rsid w:val="00A73B5C"/>
    <w:rsid w:val="00A746F5"/>
    <w:rsid w:val="00A749DE"/>
    <w:rsid w:val="00A74A20"/>
    <w:rsid w:val="00A74EA4"/>
    <w:rsid w:val="00A7668C"/>
    <w:rsid w:val="00A800B4"/>
    <w:rsid w:val="00A80498"/>
    <w:rsid w:val="00A82541"/>
    <w:rsid w:val="00A83E4F"/>
    <w:rsid w:val="00A84D9B"/>
    <w:rsid w:val="00A86817"/>
    <w:rsid w:val="00A868E2"/>
    <w:rsid w:val="00A86B33"/>
    <w:rsid w:val="00A86C8E"/>
    <w:rsid w:val="00A90DA0"/>
    <w:rsid w:val="00A917F6"/>
    <w:rsid w:val="00A91B6D"/>
    <w:rsid w:val="00A93073"/>
    <w:rsid w:val="00A93476"/>
    <w:rsid w:val="00A95F95"/>
    <w:rsid w:val="00A9751A"/>
    <w:rsid w:val="00AA190A"/>
    <w:rsid w:val="00AA1C61"/>
    <w:rsid w:val="00AA1F25"/>
    <w:rsid w:val="00AA2D8F"/>
    <w:rsid w:val="00AA5427"/>
    <w:rsid w:val="00AA5C58"/>
    <w:rsid w:val="00AA774B"/>
    <w:rsid w:val="00AB135C"/>
    <w:rsid w:val="00AB3401"/>
    <w:rsid w:val="00AB4047"/>
    <w:rsid w:val="00AB5FD2"/>
    <w:rsid w:val="00AB6694"/>
    <w:rsid w:val="00AB72E5"/>
    <w:rsid w:val="00AB798F"/>
    <w:rsid w:val="00AB7AA8"/>
    <w:rsid w:val="00AB7C38"/>
    <w:rsid w:val="00AC01FA"/>
    <w:rsid w:val="00AC1CF8"/>
    <w:rsid w:val="00AC44A1"/>
    <w:rsid w:val="00AC4E5A"/>
    <w:rsid w:val="00AC7AAF"/>
    <w:rsid w:val="00AD10B0"/>
    <w:rsid w:val="00AD1510"/>
    <w:rsid w:val="00AD18BE"/>
    <w:rsid w:val="00AD204F"/>
    <w:rsid w:val="00AD2232"/>
    <w:rsid w:val="00AD4585"/>
    <w:rsid w:val="00AD4794"/>
    <w:rsid w:val="00AD55B2"/>
    <w:rsid w:val="00AD5DDF"/>
    <w:rsid w:val="00AD6B73"/>
    <w:rsid w:val="00AD6C09"/>
    <w:rsid w:val="00AE1F07"/>
    <w:rsid w:val="00AE328F"/>
    <w:rsid w:val="00AE446A"/>
    <w:rsid w:val="00AE44F2"/>
    <w:rsid w:val="00AE4FB5"/>
    <w:rsid w:val="00AE52A9"/>
    <w:rsid w:val="00AE52B3"/>
    <w:rsid w:val="00AE59BB"/>
    <w:rsid w:val="00AE6164"/>
    <w:rsid w:val="00AE67DC"/>
    <w:rsid w:val="00AF076D"/>
    <w:rsid w:val="00AF0913"/>
    <w:rsid w:val="00AF0B03"/>
    <w:rsid w:val="00AF17CE"/>
    <w:rsid w:val="00AF3B99"/>
    <w:rsid w:val="00AF467A"/>
    <w:rsid w:val="00AF6AF6"/>
    <w:rsid w:val="00AF7D23"/>
    <w:rsid w:val="00AF7F29"/>
    <w:rsid w:val="00B00070"/>
    <w:rsid w:val="00B01D8B"/>
    <w:rsid w:val="00B05F47"/>
    <w:rsid w:val="00B06320"/>
    <w:rsid w:val="00B063A2"/>
    <w:rsid w:val="00B0677A"/>
    <w:rsid w:val="00B06C17"/>
    <w:rsid w:val="00B117BD"/>
    <w:rsid w:val="00B12A6A"/>
    <w:rsid w:val="00B13A8B"/>
    <w:rsid w:val="00B13F04"/>
    <w:rsid w:val="00B14CB9"/>
    <w:rsid w:val="00B159EB"/>
    <w:rsid w:val="00B16512"/>
    <w:rsid w:val="00B20D01"/>
    <w:rsid w:val="00B211A1"/>
    <w:rsid w:val="00B2154E"/>
    <w:rsid w:val="00B22EF2"/>
    <w:rsid w:val="00B24E76"/>
    <w:rsid w:val="00B30238"/>
    <w:rsid w:val="00B30639"/>
    <w:rsid w:val="00B31005"/>
    <w:rsid w:val="00B3178E"/>
    <w:rsid w:val="00B31B62"/>
    <w:rsid w:val="00B33B93"/>
    <w:rsid w:val="00B3467F"/>
    <w:rsid w:val="00B34A35"/>
    <w:rsid w:val="00B3650F"/>
    <w:rsid w:val="00B36847"/>
    <w:rsid w:val="00B36A97"/>
    <w:rsid w:val="00B36AF4"/>
    <w:rsid w:val="00B413B8"/>
    <w:rsid w:val="00B429E5"/>
    <w:rsid w:val="00B42CD1"/>
    <w:rsid w:val="00B42D07"/>
    <w:rsid w:val="00B42EC8"/>
    <w:rsid w:val="00B43610"/>
    <w:rsid w:val="00B4494B"/>
    <w:rsid w:val="00B455DE"/>
    <w:rsid w:val="00B4580B"/>
    <w:rsid w:val="00B45A5E"/>
    <w:rsid w:val="00B4697C"/>
    <w:rsid w:val="00B50487"/>
    <w:rsid w:val="00B515AB"/>
    <w:rsid w:val="00B517E0"/>
    <w:rsid w:val="00B51D6B"/>
    <w:rsid w:val="00B56EF2"/>
    <w:rsid w:val="00B57E1B"/>
    <w:rsid w:val="00B61147"/>
    <w:rsid w:val="00B643AA"/>
    <w:rsid w:val="00B6500C"/>
    <w:rsid w:val="00B6531A"/>
    <w:rsid w:val="00B6564E"/>
    <w:rsid w:val="00B65B8E"/>
    <w:rsid w:val="00B65D55"/>
    <w:rsid w:val="00B67730"/>
    <w:rsid w:val="00B67F00"/>
    <w:rsid w:val="00B70465"/>
    <w:rsid w:val="00B70B50"/>
    <w:rsid w:val="00B70C29"/>
    <w:rsid w:val="00B7158C"/>
    <w:rsid w:val="00B72228"/>
    <w:rsid w:val="00B72947"/>
    <w:rsid w:val="00B73C9F"/>
    <w:rsid w:val="00B757D7"/>
    <w:rsid w:val="00B758F9"/>
    <w:rsid w:val="00B76218"/>
    <w:rsid w:val="00B77904"/>
    <w:rsid w:val="00B77CDE"/>
    <w:rsid w:val="00B82806"/>
    <w:rsid w:val="00B84613"/>
    <w:rsid w:val="00B84B32"/>
    <w:rsid w:val="00B84FB6"/>
    <w:rsid w:val="00B86499"/>
    <w:rsid w:val="00B8665F"/>
    <w:rsid w:val="00B87033"/>
    <w:rsid w:val="00B8742A"/>
    <w:rsid w:val="00B87AED"/>
    <w:rsid w:val="00B901B3"/>
    <w:rsid w:val="00B90E99"/>
    <w:rsid w:val="00B924AB"/>
    <w:rsid w:val="00B9268A"/>
    <w:rsid w:val="00B9672D"/>
    <w:rsid w:val="00B97990"/>
    <w:rsid w:val="00BA0330"/>
    <w:rsid w:val="00BA0720"/>
    <w:rsid w:val="00BA20CA"/>
    <w:rsid w:val="00BA35D8"/>
    <w:rsid w:val="00BA5402"/>
    <w:rsid w:val="00BA7253"/>
    <w:rsid w:val="00BA7425"/>
    <w:rsid w:val="00BA7D2F"/>
    <w:rsid w:val="00BB0C50"/>
    <w:rsid w:val="00BB12ED"/>
    <w:rsid w:val="00BB16F9"/>
    <w:rsid w:val="00BB3E33"/>
    <w:rsid w:val="00BB4B86"/>
    <w:rsid w:val="00BB4CC0"/>
    <w:rsid w:val="00BB54D4"/>
    <w:rsid w:val="00BB568A"/>
    <w:rsid w:val="00BB6B3E"/>
    <w:rsid w:val="00BB7F25"/>
    <w:rsid w:val="00BC0E57"/>
    <w:rsid w:val="00BC19A8"/>
    <w:rsid w:val="00BC248E"/>
    <w:rsid w:val="00BC4A15"/>
    <w:rsid w:val="00BC50DB"/>
    <w:rsid w:val="00BC51CD"/>
    <w:rsid w:val="00BC5961"/>
    <w:rsid w:val="00BC5F17"/>
    <w:rsid w:val="00BC65CE"/>
    <w:rsid w:val="00BC6CC9"/>
    <w:rsid w:val="00BC6E97"/>
    <w:rsid w:val="00BC6FB7"/>
    <w:rsid w:val="00BC7942"/>
    <w:rsid w:val="00BC7F13"/>
    <w:rsid w:val="00BD0758"/>
    <w:rsid w:val="00BD0BF8"/>
    <w:rsid w:val="00BD1149"/>
    <w:rsid w:val="00BD1F91"/>
    <w:rsid w:val="00BD303A"/>
    <w:rsid w:val="00BD4BC2"/>
    <w:rsid w:val="00BD50B9"/>
    <w:rsid w:val="00BD533D"/>
    <w:rsid w:val="00BD6754"/>
    <w:rsid w:val="00BD6D53"/>
    <w:rsid w:val="00BE10CD"/>
    <w:rsid w:val="00BE1C7F"/>
    <w:rsid w:val="00BE1D32"/>
    <w:rsid w:val="00BE201B"/>
    <w:rsid w:val="00BE273D"/>
    <w:rsid w:val="00BE2F94"/>
    <w:rsid w:val="00BE3A09"/>
    <w:rsid w:val="00BE3D61"/>
    <w:rsid w:val="00BE4BA5"/>
    <w:rsid w:val="00BE50F6"/>
    <w:rsid w:val="00BE6F61"/>
    <w:rsid w:val="00BF161C"/>
    <w:rsid w:val="00BF3887"/>
    <w:rsid w:val="00BF3AD1"/>
    <w:rsid w:val="00BF40D6"/>
    <w:rsid w:val="00BF462D"/>
    <w:rsid w:val="00BF56C2"/>
    <w:rsid w:val="00BF5A21"/>
    <w:rsid w:val="00BF74A6"/>
    <w:rsid w:val="00BF74D6"/>
    <w:rsid w:val="00BF7B1E"/>
    <w:rsid w:val="00C00553"/>
    <w:rsid w:val="00C006A6"/>
    <w:rsid w:val="00C014F3"/>
    <w:rsid w:val="00C021DF"/>
    <w:rsid w:val="00C02519"/>
    <w:rsid w:val="00C028BF"/>
    <w:rsid w:val="00C03C5F"/>
    <w:rsid w:val="00C04C6B"/>
    <w:rsid w:val="00C05CB9"/>
    <w:rsid w:val="00C066F1"/>
    <w:rsid w:val="00C07630"/>
    <w:rsid w:val="00C07BED"/>
    <w:rsid w:val="00C10A62"/>
    <w:rsid w:val="00C144A7"/>
    <w:rsid w:val="00C1496D"/>
    <w:rsid w:val="00C14CD5"/>
    <w:rsid w:val="00C166EC"/>
    <w:rsid w:val="00C16A87"/>
    <w:rsid w:val="00C178BD"/>
    <w:rsid w:val="00C17CCB"/>
    <w:rsid w:val="00C17FC4"/>
    <w:rsid w:val="00C205BB"/>
    <w:rsid w:val="00C20732"/>
    <w:rsid w:val="00C21329"/>
    <w:rsid w:val="00C213AC"/>
    <w:rsid w:val="00C23E3D"/>
    <w:rsid w:val="00C23FA3"/>
    <w:rsid w:val="00C2450C"/>
    <w:rsid w:val="00C2496C"/>
    <w:rsid w:val="00C26684"/>
    <w:rsid w:val="00C2767E"/>
    <w:rsid w:val="00C31775"/>
    <w:rsid w:val="00C330E7"/>
    <w:rsid w:val="00C33AD5"/>
    <w:rsid w:val="00C34B0E"/>
    <w:rsid w:val="00C35C36"/>
    <w:rsid w:val="00C35CE2"/>
    <w:rsid w:val="00C36E53"/>
    <w:rsid w:val="00C36F48"/>
    <w:rsid w:val="00C37955"/>
    <w:rsid w:val="00C37A76"/>
    <w:rsid w:val="00C37E3F"/>
    <w:rsid w:val="00C40182"/>
    <w:rsid w:val="00C40D8A"/>
    <w:rsid w:val="00C4130E"/>
    <w:rsid w:val="00C414E3"/>
    <w:rsid w:val="00C418BF"/>
    <w:rsid w:val="00C41B8D"/>
    <w:rsid w:val="00C42254"/>
    <w:rsid w:val="00C4228B"/>
    <w:rsid w:val="00C4229F"/>
    <w:rsid w:val="00C423B2"/>
    <w:rsid w:val="00C43817"/>
    <w:rsid w:val="00C44120"/>
    <w:rsid w:val="00C444D5"/>
    <w:rsid w:val="00C45C16"/>
    <w:rsid w:val="00C46E02"/>
    <w:rsid w:val="00C47AEF"/>
    <w:rsid w:val="00C47B2E"/>
    <w:rsid w:val="00C47C1C"/>
    <w:rsid w:val="00C5028A"/>
    <w:rsid w:val="00C51A57"/>
    <w:rsid w:val="00C52F2B"/>
    <w:rsid w:val="00C53514"/>
    <w:rsid w:val="00C539EC"/>
    <w:rsid w:val="00C54312"/>
    <w:rsid w:val="00C55204"/>
    <w:rsid w:val="00C55CDA"/>
    <w:rsid w:val="00C55D25"/>
    <w:rsid w:val="00C56093"/>
    <w:rsid w:val="00C56E12"/>
    <w:rsid w:val="00C57588"/>
    <w:rsid w:val="00C60668"/>
    <w:rsid w:val="00C63475"/>
    <w:rsid w:val="00C63743"/>
    <w:rsid w:val="00C66D78"/>
    <w:rsid w:val="00C6785B"/>
    <w:rsid w:val="00C67C49"/>
    <w:rsid w:val="00C7027D"/>
    <w:rsid w:val="00C702E2"/>
    <w:rsid w:val="00C749D1"/>
    <w:rsid w:val="00C75438"/>
    <w:rsid w:val="00C757EF"/>
    <w:rsid w:val="00C760DA"/>
    <w:rsid w:val="00C771F4"/>
    <w:rsid w:val="00C825CE"/>
    <w:rsid w:val="00C85C09"/>
    <w:rsid w:val="00C8705E"/>
    <w:rsid w:val="00C8718A"/>
    <w:rsid w:val="00C87430"/>
    <w:rsid w:val="00C9073B"/>
    <w:rsid w:val="00C90BC4"/>
    <w:rsid w:val="00C91552"/>
    <w:rsid w:val="00C93433"/>
    <w:rsid w:val="00C935FC"/>
    <w:rsid w:val="00C9439F"/>
    <w:rsid w:val="00C95748"/>
    <w:rsid w:val="00C961BE"/>
    <w:rsid w:val="00CA02A2"/>
    <w:rsid w:val="00CA115A"/>
    <w:rsid w:val="00CA2261"/>
    <w:rsid w:val="00CA3484"/>
    <w:rsid w:val="00CA3D98"/>
    <w:rsid w:val="00CA434F"/>
    <w:rsid w:val="00CA4ADB"/>
    <w:rsid w:val="00CA6571"/>
    <w:rsid w:val="00CA6708"/>
    <w:rsid w:val="00CA6D05"/>
    <w:rsid w:val="00CA7B1D"/>
    <w:rsid w:val="00CB2646"/>
    <w:rsid w:val="00CB3981"/>
    <w:rsid w:val="00CB3C1F"/>
    <w:rsid w:val="00CB436B"/>
    <w:rsid w:val="00CB507E"/>
    <w:rsid w:val="00CB5928"/>
    <w:rsid w:val="00CB6308"/>
    <w:rsid w:val="00CB63B0"/>
    <w:rsid w:val="00CB682A"/>
    <w:rsid w:val="00CB745A"/>
    <w:rsid w:val="00CB7FF4"/>
    <w:rsid w:val="00CC4D4F"/>
    <w:rsid w:val="00CC4ED7"/>
    <w:rsid w:val="00CC621F"/>
    <w:rsid w:val="00CC6C02"/>
    <w:rsid w:val="00CC6D0E"/>
    <w:rsid w:val="00CC6D29"/>
    <w:rsid w:val="00CC6E54"/>
    <w:rsid w:val="00CC7341"/>
    <w:rsid w:val="00CC79EF"/>
    <w:rsid w:val="00CD08E8"/>
    <w:rsid w:val="00CD0ECD"/>
    <w:rsid w:val="00CD1404"/>
    <w:rsid w:val="00CD3626"/>
    <w:rsid w:val="00CD373D"/>
    <w:rsid w:val="00CD3DC8"/>
    <w:rsid w:val="00CD77FC"/>
    <w:rsid w:val="00CD7F9C"/>
    <w:rsid w:val="00CE2462"/>
    <w:rsid w:val="00CE353F"/>
    <w:rsid w:val="00CE5D61"/>
    <w:rsid w:val="00CE65F2"/>
    <w:rsid w:val="00CF06C2"/>
    <w:rsid w:val="00CF134C"/>
    <w:rsid w:val="00CF1632"/>
    <w:rsid w:val="00CF1AB8"/>
    <w:rsid w:val="00CF1C0F"/>
    <w:rsid w:val="00CF27C7"/>
    <w:rsid w:val="00CF2FA6"/>
    <w:rsid w:val="00CF3E66"/>
    <w:rsid w:val="00CF4990"/>
    <w:rsid w:val="00CF4B46"/>
    <w:rsid w:val="00CF54F6"/>
    <w:rsid w:val="00CF6753"/>
    <w:rsid w:val="00CF7892"/>
    <w:rsid w:val="00D01608"/>
    <w:rsid w:val="00D0163B"/>
    <w:rsid w:val="00D01695"/>
    <w:rsid w:val="00D01C9E"/>
    <w:rsid w:val="00D01DBC"/>
    <w:rsid w:val="00D020BA"/>
    <w:rsid w:val="00D02350"/>
    <w:rsid w:val="00D03B7B"/>
    <w:rsid w:val="00D04226"/>
    <w:rsid w:val="00D043DA"/>
    <w:rsid w:val="00D05235"/>
    <w:rsid w:val="00D05342"/>
    <w:rsid w:val="00D05B1E"/>
    <w:rsid w:val="00D05C89"/>
    <w:rsid w:val="00D06D2B"/>
    <w:rsid w:val="00D07343"/>
    <w:rsid w:val="00D073A7"/>
    <w:rsid w:val="00D07644"/>
    <w:rsid w:val="00D10B9C"/>
    <w:rsid w:val="00D1149F"/>
    <w:rsid w:val="00D12259"/>
    <w:rsid w:val="00D12D8B"/>
    <w:rsid w:val="00D1335A"/>
    <w:rsid w:val="00D1365F"/>
    <w:rsid w:val="00D13841"/>
    <w:rsid w:val="00D159EE"/>
    <w:rsid w:val="00D15CA1"/>
    <w:rsid w:val="00D202C8"/>
    <w:rsid w:val="00D25685"/>
    <w:rsid w:val="00D25EAA"/>
    <w:rsid w:val="00D262AA"/>
    <w:rsid w:val="00D30263"/>
    <w:rsid w:val="00D31909"/>
    <w:rsid w:val="00D32023"/>
    <w:rsid w:val="00D32A5A"/>
    <w:rsid w:val="00D33F5D"/>
    <w:rsid w:val="00D348D1"/>
    <w:rsid w:val="00D362AE"/>
    <w:rsid w:val="00D3637C"/>
    <w:rsid w:val="00D36794"/>
    <w:rsid w:val="00D37986"/>
    <w:rsid w:val="00D40CA3"/>
    <w:rsid w:val="00D42AE3"/>
    <w:rsid w:val="00D42B4A"/>
    <w:rsid w:val="00D42FE3"/>
    <w:rsid w:val="00D43A4F"/>
    <w:rsid w:val="00D46235"/>
    <w:rsid w:val="00D46341"/>
    <w:rsid w:val="00D46FED"/>
    <w:rsid w:val="00D502EC"/>
    <w:rsid w:val="00D521BD"/>
    <w:rsid w:val="00D52D03"/>
    <w:rsid w:val="00D544DD"/>
    <w:rsid w:val="00D549C0"/>
    <w:rsid w:val="00D55197"/>
    <w:rsid w:val="00D556E1"/>
    <w:rsid w:val="00D56072"/>
    <w:rsid w:val="00D5648D"/>
    <w:rsid w:val="00D60468"/>
    <w:rsid w:val="00D608C1"/>
    <w:rsid w:val="00D61DE1"/>
    <w:rsid w:val="00D623D1"/>
    <w:rsid w:val="00D62D03"/>
    <w:rsid w:val="00D6642E"/>
    <w:rsid w:val="00D66734"/>
    <w:rsid w:val="00D6773E"/>
    <w:rsid w:val="00D67863"/>
    <w:rsid w:val="00D7138E"/>
    <w:rsid w:val="00D7285F"/>
    <w:rsid w:val="00D74685"/>
    <w:rsid w:val="00D750C4"/>
    <w:rsid w:val="00D76009"/>
    <w:rsid w:val="00D76475"/>
    <w:rsid w:val="00D76E38"/>
    <w:rsid w:val="00D77032"/>
    <w:rsid w:val="00D770F3"/>
    <w:rsid w:val="00D771F0"/>
    <w:rsid w:val="00D77671"/>
    <w:rsid w:val="00D80500"/>
    <w:rsid w:val="00D808D7"/>
    <w:rsid w:val="00D80E73"/>
    <w:rsid w:val="00D815C7"/>
    <w:rsid w:val="00D8493E"/>
    <w:rsid w:val="00D860C3"/>
    <w:rsid w:val="00D86AC1"/>
    <w:rsid w:val="00D86C54"/>
    <w:rsid w:val="00D8718A"/>
    <w:rsid w:val="00D90311"/>
    <w:rsid w:val="00D918B5"/>
    <w:rsid w:val="00D91B42"/>
    <w:rsid w:val="00D925C7"/>
    <w:rsid w:val="00D92D53"/>
    <w:rsid w:val="00D93ED2"/>
    <w:rsid w:val="00D95AD0"/>
    <w:rsid w:val="00DA0B5C"/>
    <w:rsid w:val="00DA1B88"/>
    <w:rsid w:val="00DA2A09"/>
    <w:rsid w:val="00DA4925"/>
    <w:rsid w:val="00DA4EAD"/>
    <w:rsid w:val="00DA6DCD"/>
    <w:rsid w:val="00DA7863"/>
    <w:rsid w:val="00DA7A07"/>
    <w:rsid w:val="00DA7AD5"/>
    <w:rsid w:val="00DA7F1B"/>
    <w:rsid w:val="00DB10D0"/>
    <w:rsid w:val="00DB14D7"/>
    <w:rsid w:val="00DB27E9"/>
    <w:rsid w:val="00DB2828"/>
    <w:rsid w:val="00DB5EC5"/>
    <w:rsid w:val="00DB65EB"/>
    <w:rsid w:val="00DB6CDC"/>
    <w:rsid w:val="00DC0A5A"/>
    <w:rsid w:val="00DC1220"/>
    <w:rsid w:val="00DC2A74"/>
    <w:rsid w:val="00DC2F1B"/>
    <w:rsid w:val="00DC35EA"/>
    <w:rsid w:val="00DC35F8"/>
    <w:rsid w:val="00DC51E7"/>
    <w:rsid w:val="00DC5299"/>
    <w:rsid w:val="00DC5973"/>
    <w:rsid w:val="00DC5A35"/>
    <w:rsid w:val="00DC727F"/>
    <w:rsid w:val="00DC779F"/>
    <w:rsid w:val="00DD08E0"/>
    <w:rsid w:val="00DD2050"/>
    <w:rsid w:val="00DD33C5"/>
    <w:rsid w:val="00DD48C9"/>
    <w:rsid w:val="00DD6517"/>
    <w:rsid w:val="00DD6F78"/>
    <w:rsid w:val="00DD7410"/>
    <w:rsid w:val="00DD7FD2"/>
    <w:rsid w:val="00DE2061"/>
    <w:rsid w:val="00DE2107"/>
    <w:rsid w:val="00DE31B3"/>
    <w:rsid w:val="00DE3BAB"/>
    <w:rsid w:val="00DE3F12"/>
    <w:rsid w:val="00DE54C9"/>
    <w:rsid w:val="00DE6119"/>
    <w:rsid w:val="00DF0388"/>
    <w:rsid w:val="00DF063C"/>
    <w:rsid w:val="00DF0AF9"/>
    <w:rsid w:val="00DF385E"/>
    <w:rsid w:val="00DF3D20"/>
    <w:rsid w:val="00DF3E62"/>
    <w:rsid w:val="00DF4932"/>
    <w:rsid w:val="00DF5527"/>
    <w:rsid w:val="00DF62FD"/>
    <w:rsid w:val="00E00BFD"/>
    <w:rsid w:val="00E0145C"/>
    <w:rsid w:val="00E0216A"/>
    <w:rsid w:val="00E03122"/>
    <w:rsid w:val="00E110EC"/>
    <w:rsid w:val="00E11F5A"/>
    <w:rsid w:val="00E126C0"/>
    <w:rsid w:val="00E12A5B"/>
    <w:rsid w:val="00E12A80"/>
    <w:rsid w:val="00E12BFB"/>
    <w:rsid w:val="00E140F2"/>
    <w:rsid w:val="00E15BC0"/>
    <w:rsid w:val="00E16121"/>
    <w:rsid w:val="00E16434"/>
    <w:rsid w:val="00E1674C"/>
    <w:rsid w:val="00E16A07"/>
    <w:rsid w:val="00E2165B"/>
    <w:rsid w:val="00E21D01"/>
    <w:rsid w:val="00E22480"/>
    <w:rsid w:val="00E22786"/>
    <w:rsid w:val="00E23B2D"/>
    <w:rsid w:val="00E2434E"/>
    <w:rsid w:val="00E24771"/>
    <w:rsid w:val="00E24784"/>
    <w:rsid w:val="00E24B24"/>
    <w:rsid w:val="00E24BBA"/>
    <w:rsid w:val="00E25B91"/>
    <w:rsid w:val="00E265C8"/>
    <w:rsid w:val="00E26F49"/>
    <w:rsid w:val="00E271F9"/>
    <w:rsid w:val="00E272F9"/>
    <w:rsid w:val="00E30274"/>
    <w:rsid w:val="00E306B7"/>
    <w:rsid w:val="00E311CC"/>
    <w:rsid w:val="00E33AB0"/>
    <w:rsid w:val="00E33B4C"/>
    <w:rsid w:val="00E36AE4"/>
    <w:rsid w:val="00E37050"/>
    <w:rsid w:val="00E376DC"/>
    <w:rsid w:val="00E37BB3"/>
    <w:rsid w:val="00E37F7E"/>
    <w:rsid w:val="00E41060"/>
    <w:rsid w:val="00E41452"/>
    <w:rsid w:val="00E420F2"/>
    <w:rsid w:val="00E4277C"/>
    <w:rsid w:val="00E42D31"/>
    <w:rsid w:val="00E42E72"/>
    <w:rsid w:val="00E4462F"/>
    <w:rsid w:val="00E44EA6"/>
    <w:rsid w:val="00E4548D"/>
    <w:rsid w:val="00E45FCC"/>
    <w:rsid w:val="00E46131"/>
    <w:rsid w:val="00E54606"/>
    <w:rsid w:val="00E554F0"/>
    <w:rsid w:val="00E60C80"/>
    <w:rsid w:val="00E60E68"/>
    <w:rsid w:val="00E6131B"/>
    <w:rsid w:val="00E61A46"/>
    <w:rsid w:val="00E622AE"/>
    <w:rsid w:val="00E62A6F"/>
    <w:rsid w:val="00E62D81"/>
    <w:rsid w:val="00E62F45"/>
    <w:rsid w:val="00E63523"/>
    <w:rsid w:val="00E662DB"/>
    <w:rsid w:val="00E66DCA"/>
    <w:rsid w:val="00E67664"/>
    <w:rsid w:val="00E70B6F"/>
    <w:rsid w:val="00E7162B"/>
    <w:rsid w:val="00E72B4E"/>
    <w:rsid w:val="00E72BEB"/>
    <w:rsid w:val="00E73B18"/>
    <w:rsid w:val="00E74710"/>
    <w:rsid w:val="00E766FB"/>
    <w:rsid w:val="00E824C9"/>
    <w:rsid w:val="00E83899"/>
    <w:rsid w:val="00E84573"/>
    <w:rsid w:val="00E8503D"/>
    <w:rsid w:val="00E856FD"/>
    <w:rsid w:val="00E85848"/>
    <w:rsid w:val="00E86077"/>
    <w:rsid w:val="00E90331"/>
    <w:rsid w:val="00E9038E"/>
    <w:rsid w:val="00E90F51"/>
    <w:rsid w:val="00E91935"/>
    <w:rsid w:val="00E91C6F"/>
    <w:rsid w:val="00E91CEA"/>
    <w:rsid w:val="00E92ABB"/>
    <w:rsid w:val="00E92C3E"/>
    <w:rsid w:val="00E92E69"/>
    <w:rsid w:val="00E930D2"/>
    <w:rsid w:val="00E93267"/>
    <w:rsid w:val="00E9345F"/>
    <w:rsid w:val="00E95BD8"/>
    <w:rsid w:val="00EA0416"/>
    <w:rsid w:val="00EA09B4"/>
    <w:rsid w:val="00EA1D64"/>
    <w:rsid w:val="00EA200A"/>
    <w:rsid w:val="00EA4F5E"/>
    <w:rsid w:val="00EA5D6A"/>
    <w:rsid w:val="00EA6F74"/>
    <w:rsid w:val="00EA78A9"/>
    <w:rsid w:val="00EB15F8"/>
    <w:rsid w:val="00EB17DC"/>
    <w:rsid w:val="00EB2832"/>
    <w:rsid w:val="00EB298E"/>
    <w:rsid w:val="00EB3707"/>
    <w:rsid w:val="00EB4447"/>
    <w:rsid w:val="00EB458B"/>
    <w:rsid w:val="00EB47DB"/>
    <w:rsid w:val="00EB4AFC"/>
    <w:rsid w:val="00EB5001"/>
    <w:rsid w:val="00EB5462"/>
    <w:rsid w:val="00EC0416"/>
    <w:rsid w:val="00EC0BDD"/>
    <w:rsid w:val="00EC0D43"/>
    <w:rsid w:val="00EC1EAC"/>
    <w:rsid w:val="00EC2A2F"/>
    <w:rsid w:val="00EC2CBC"/>
    <w:rsid w:val="00EC35F7"/>
    <w:rsid w:val="00EC471F"/>
    <w:rsid w:val="00EC50EA"/>
    <w:rsid w:val="00EC6005"/>
    <w:rsid w:val="00EC6E1C"/>
    <w:rsid w:val="00ED027F"/>
    <w:rsid w:val="00ED12C2"/>
    <w:rsid w:val="00ED2829"/>
    <w:rsid w:val="00ED283B"/>
    <w:rsid w:val="00ED2ECC"/>
    <w:rsid w:val="00ED34BB"/>
    <w:rsid w:val="00ED376A"/>
    <w:rsid w:val="00ED3E92"/>
    <w:rsid w:val="00ED4F15"/>
    <w:rsid w:val="00ED5FAD"/>
    <w:rsid w:val="00ED7C14"/>
    <w:rsid w:val="00EE02D5"/>
    <w:rsid w:val="00EE051C"/>
    <w:rsid w:val="00EE1D0C"/>
    <w:rsid w:val="00EE25AC"/>
    <w:rsid w:val="00EE345A"/>
    <w:rsid w:val="00EE3470"/>
    <w:rsid w:val="00EE39A9"/>
    <w:rsid w:val="00EE6635"/>
    <w:rsid w:val="00EE67C9"/>
    <w:rsid w:val="00EE6A8B"/>
    <w:rsid w:val="00EE6DD0"/>
    <w:rsid w:val="00EE7D22"/>
    <w:rsid w:val="00EF070D"/>
    <w:rsid w:val="00EF21EB"/>
    <w:rsid w:val="00EF276D"/>
    <w:rsid w:val="00EF32D5"/>
    <w:rsid w:val="00EF3987"/>
    <w:rsid w:val="00EF565B"/>
    <w:rsid w:val="00EF5DC5"/>
    <w:rsid w:val="00EF6537"/>
    <w:rsid w:val="00EF6710"/>
    <w:rsid w:val="00EF7E55"/>
    <w:rsid w:val="00F00EF3"/>
    <w:rsid w:val="00F010F5"/>
    <w:rsid w:val="00F014E8"/>
    <w:rsid w:val="00F01994"/>
    <w:rsid w:val="00F0232C"/>
    <w:rsid w:val="00F02BD6"/>
    <w:rsid w:val="00F040FF"/>
    <w:rsid w:val="00F05627"/>
    <w:rsid w:val="00F05D3E"/>
    <w:rsid w:val="00F062CA"/>
    <w:rsid w:val="00F06FFD"/>
    <w:rsid w:val="00F07E22"/>
    <w:rsid w:val="00F102C2"/>
    <w:rsid w:val="00F107C8"/>
    <w:rsid w:val="00F12304"/>
    <w:rsid w:val="00F138C3"/>
    <w:rsid w:val="00F148CA"/>
    <w:rsid w:val="00F152C3"/>
    <w:rsid w:val="00F171C9"/>
    <w:rsid w:val="00F20966"/>
    <w:rsid w:val="00F21092"/>
    <w:rsid w:val="00F2115C"/>
    <w:rsid w:val="00F23EFC"/>
    <w:rsid w:val="00F25E35"/>
    <w:rsid w:val="00F26342"/>
    <w:rsid w:val="00F264E2"/>
    <w:rsid w:val="00F27A1C"/>
    <w:rsid w:val="00F27CDE"/>
    <w:rsid w:val="00F3000E"/>
    <w:rsid w:val="00F30159"/>
    <w:rsid w:val="00F30841"/>
    <w:rsid w:val="00F32516"/>
    <w:rsid w:val="00F32FFD"/>
    <w:rsid w:val="00F34EA0"/>
    <w:rsid w:val="00F4135E"/>
    <w:rsid w:val="00F443FA"/>
    <w:rsid w:val="00F45C74"/>
    <w:rsid w:val="00F46824"/>
    <w:rsid w:val="00F46D02"/>
    <w:rsid w:val="00F506E1"/>
    <w:rsid w:val="00F51BA6"/>
    <w:rsid w:val="00F52002"/>
    <w:rsid w:val="00F5260B"/>
    <w:rsid w:val="00F5290D"/>
    <w:rsid w:val="00F53CBB"/>
    <w:rsid w:val="00F555E5"/>
    <w:rsid w:val="00F55CCC"/>
    <w:rsid w:val="00F56692"/>
    <w:rsid w:val="00F568FF"/>
    <w:rsid w:val="00F57B70"/>
    <w:rsid w:val="00F57CF2"/>
    <w:rsid w:val="00F605BB"/>
    <w:rsid w:val="00F605EC"/>
    <w:rsid w:val="00F61036"/>
    <w:rsid w:val="00F611BD"/>
    <w:rsid w:val="00F62E75"/>
    <w:rsid w:val="00F6418B"/>
    <w:rsid w:val="00F642E9"/>
    <w:rsid w:val="00F67377"/>
    <w:rsid w:val="00F6771F"/>
    <w:rsid w:val="00F677AA"/>
    <w:rsid w:val="00F70196"/>
    <w:rsid w:val="00F716EA"/>
    <w:rsid w:val="00F71C95"/>
    <w:rsid w:val="00F725CB"/>
    <w:rsid w:val="00F72782"/>
    <w:rsid w:val="00F74F53"/>
    <w:rsid w:val="00F76996"/>
    <w:rsid w:val="00F77A55"/>
    <w:rsid w:val="00F8027A"/>
    <w:rsid w:val="00F805DC"/>
    <w:rsid w:val="00F8083F"/>
    <w:rsid w:val="00F816D1"/>
    <w:rsid w:val="00F8191E"/>
    <w:rsid w:val="00F81D68"/>
    <w:rsid w:val="00F820A8"/>
    <w:rsid w:val="00F84838"/>
    <w:rsid w:val="00F84EC6"/>
    <w:rsid w:val="00F85973"/>
    <w:rsid w:val="00F85F64"/>
    <w:rsid w:val="00F86E06"/>
    <w:rsid w:val="00F930BC"/>
    <w:rsid w:val="00F9411C"/>
    <w:rsid w:val="00F9419C"/>
    <w:rsid w:val="00F95C96"/>
    <w:rsid w:val="00F9605C"/>
    <w:rsid w:val="00F96111"/>
    <w:rsid w:val="00F96DCF"/>
    <w:rsid w:val="00F96EAE"/>
    <w:rsid w:val="00FA2D74"/>
    <w:rsid w:val="00FA2E64"/>
    <w:rsid w:val="00FA2ED1"/>
    <w:rsid w:val="00FA4170"/>
    <w:rsid w:val="00FA4BF1"/>
    <w:rsid w:val="00FA4D91"/>
    <w:rsid w:val="00FA558D"/>
    <w:rsid w:val="00FA5E58"/>
    <w:rsid w:val="00FA69FF"/>
    <w:rsid w:val="00FA735E"/>
    <w:rsid w:val="00FB0EE4"/>
    <w:rsid w:val="00FB14B5"/>
    <w:rsid w:val="00FB1A0A"/>
    <w:rsid w:val="00FB3883"/>
    <w:rsid w:val="00FB50F1"/>
    <w:rsid w:val="00FB5D19"/>
    <w:rsid w:val="00FB5DCE"/>
    <w:rsid w:val="00FB76B9"/>
    <w:rsid w:val="00FB7B60"/>
    <w:rsid w:val="00FC05B6"/>
    <w:rsid w:val="00FC11A7"/>
    <w:rsid w:val="00FC2081"/>
    <w:rsid w:val="00FC216F"/>
    <w:rsid w:val="00FC3EE8"/>
    <w:rsid w:val="00FC48D0"/>
    <w:rsid w:val="00FC7BB2"/>
    <w:rsid w:val="00FD179F"/>
    <w:rsid w:val="00FD2203"/>
    <w:rsid w:val="00FD2446"/>
    <w:rsid w:val="00FD250A"/>
    <w:rsid w:val="00FD2DD3"/>
    <w:rsid w:val="00FD6F3F"/>
    <w:rsid w:val="00FE0D47"/>
    <w:rsid w:val="00FE2496"/>
    <w:rsid w:val="00FE3887"/>
    <w:rsid w:val="00FE3E06"/>
    <w:rsid w:val="00FE41C4"/>
    <w:rsid w:val="00FE465F"/>
    <w:rsid w:val="00FE46B7"/>
    <w:rsid w:val="00FE59EC"/>
    <w:rsid w:val="00FE5E9E"/>
    <w:rsid w:val="00FE6F52"/>
    <w:rsid w:val="00FE71CD"/>
    <w:rsid w:val="00FF3643"/>
    <w:rsid w:val="00FF5703"/>
    <w:rsid w:val="00FF72F4"/>
    <w:rsid w:val="00FF731E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BFC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3112"/>
  </w:style>
  <w:style w:type="paragraph" w:styleId="Footer">
    <w:name w:val="footer"/>
    <w:basedOn w:val="Normal"/>
    <w:link w:val="FooterChar"/>
    <w:uiPriority w:val="99"/>
    <w:unhideWhenUsed/>
    <w:rsid w:val="006831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3112"/>
  </w:style>
  <w:style w:type="paragraph" w:styleId="ListParagraph">
    <w:name w:val="List Paragraph"/>
    <w:basedOn w:val="Normal"/>
    <w:uiPriority w:val="34"/>
    <w:qFormat/>
    <w:rsid w:val="00913A3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5E46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46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E46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6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6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65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11A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D768A"/>
  </w:style>
  <w:style w:type="paragraph" w:styleId="NormalWeb">
    <w:name w:val="Normal (Web)"/>
    <w:basedOn w:val="Normal"/>
    <w:uiPriority w:val="99"/>
    <w:unhideWhenUsed/>
    <w:rsid w:val="00020D6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Style2">
    <w:name w:val="Style2"/>
    <w:basedOn w:val="Normal"/>
    <w:rsid w:val="00020D68"/>
    <w:pPr>
      <w:widowControl/>
      <w:numPr>
        <w:numId w:val="3"/>
      </w:numPr>
      <w:tabs>
        <w:tab w:val="left" w:pos="187"/>
      </w:tabs>
      <w:spacing w:after="40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20D68"/>
  </w:style>
  <w:style w:type="paragraph" w:customStyle="1" w:styleId="font5">
    <w:name w:val="font5"/>
    <w:basedOn w:val="Normal"/>
    <w:rsid w:val="00020D6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020D6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66">
    <w:name w:val="xl66"/>
    <w:basedOn w:val="Normal"/>
    <w:rsid w:val="00020D6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b/>
      <w:bCs/>
      <w:kern w:val="0"/>
      <w:sz w:val="18"/>
      <w:szCs w:val="18"/>
    </w:rPr>
  </w:style>
  <w:style w:type="paragraph" w:customStyle="1" w:styleId="xl67">
    <w:name w:val="xl67"/>
    <w:basedOn w:val="Normal"/>
    <w:rsid w:val="00020D6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68">
    <w:name w:val="xl68"/>
    <w:basedOn w:val="Normal"/>
    <w:rsid w:val="00020D6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69">
    <w:name w:val="xl69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0">
    <w:name w:val="xl70"/>
    <w:basedOn w:val="Normal"/>
    <w:rsid w:val="00020D6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1">
    <w:name w:val="xl71"/>
    <w:basedOn w:val="Normal"/>
    <w:rsid w:val="00020D6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2">
    <w:name w:val="xl72"/>
    <w:basedOn w:val="Normal"/>
    <w:rsid w:val="00020D6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3">
    <w:name w:val="xl73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4">
    <w:name w:val="xl74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5">
    <w:name w:val="xl75"/>
    <w:basedOn w:val="Normal"/>
    <w:rsid w:val="00020D6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6">
    <w:name w:val="xl76"/>
    <w:basedOn w:val="Normal"/>
    <w:rsid w:val="00020D6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7">
    <w:name w:val="xl77"/>
    <w:basedOn w:val="Normal"/>
    <w:rsid w:val="00020D6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8">
    <w:name w:val="xl78"/>
    <w:basedOn w:val="Normal"/>
    <w:rsid w:val="00020D6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9">
    <w:name w:val="xl79"/>
    <w:basedOn w:val="Normal"/>
    <w:rsid w:val="00020D6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0">
    <w:name w:val="xl80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1">
    <w:name w:val="xl81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2">
    <w:name w:val="xl82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3">
    <w:name w:val="xl83"/>
    <w:basedOn w:val="Normal"/>
    <w:rsid w:val="00020D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35D0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B003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F2A71"/>
  </w:style>
  <w:style w:type="character" w:customStyle="1" w:styleId="1">
    <w:name w:val="未解決のメンション1"/>
    <w:basedOn w:val="DefaultParagraphFont"/>
    <w:uiPriority w:val="99"/>
    <w:semiHidden/>
    <w:unhideWhenUsed/>
    <w:rsid w:val="00E311CC"/>
    <w:rPr>
      <w:color w:val="605E5C"/>
      <w:shd w:val="clear" w:color="auto" w:fill="E1DFDD"/>
    </w:rPr>
  </w:style>
  <w:style w:type="character" w:customStyle="1" w:styleId="a">
    <w:name w:val="無"/>
    <w:rsid w:val="00926DA3"/>
  </w:style>
  <w:style w:type="character" w:customStyle="1" w:styleId="10">
    <w:name w:val="未解析的提及1"/>
    <w:basedOn w:val="DefaultParagraphFont"/>
    <w:uiPriority w:val="99"/>
    <w:semiHidden/>
    <w:unhideWhenUsed/>
    <w:rsid w:val="006868F6"/>
    <w:rPr>
      <w:color w:val="605E5C"/>
      <w:shd w:val="clear" w:color="auto" w:fill="E1DFDD"/>
    </w:rPr>
  </w:style>
  <w:style w:type="paragraph" w:customStyle="1" w:styleId="ABKW">
    <w:name w:val="ABKW"/>
    <w:basedOn w:val="Normal"/>
    <w:qFormat/>
    <w:rsid w:val="0022588F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120" w:after="120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customStyle="1" w:styleId="A0">
    <w:name w:val="內文 A"/>
    <w:rsid w:val="004614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zh-TW"/>
      <w14:textOutline w14:w="0" w14:cap="flat" w14:cmpd="sng" w14:algn="ctr">
        <w14:noFill/>
        <w14:prstDash w14:val="solid"/>
        <w14:bevel/>
      </w14:textOutline>
    </w:rPr>
  </w:style>
  <w:style w:type="paragraph" w:customStyle="1" w:styleId="Pa4">
    <w:name w:val="Pa4"/>
    <w:basedOn w:val="Normal"/>
    <w:next w:val="Normal"/>
    <w:uiPriority w:val="99"/>
    <w:rsid w:val="00331C03"/>
    <w:pPr>
      <w:autoSpaceDE w:val="0"/>
      <w:autoSpaceDN w:val="0"/>
      <w:adjustRightInd w:val="0"/>
      <w:spacing w:line="187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paragraph" w:customStyle="1" w:styleId="Pa1">
    <w:name w:val="Pa1"/>
    <w:basedOn w:val="Normal"/>
    <w:next w:val="Normal"/>
    <w:uiPriority w:val="99"/>
    <w:rsid w:val="00331C03"/>
    <w:pPr>
      <w:autoSpaceDE w:val="0"/>
      <w:autoSpaceDN w:val="0"/>
      <w:adjustRightInd w:val="0"/>
      <w:spacing w:line="167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213C4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F59B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0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3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5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4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defaultValue">
  <element uid="72a5d865-2c9e-41bb-b8a0-b31322cd1ede" value=""/>
</sisl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E576038641FF428C8C61F4A0EEFC65" ma:contentTypeVersion="1" ma:contentTypeDescription="Create a new document." ma:contentTypeScope="" ma:versionID="50bdd461c2f70e870eaba2e59a836d8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f06e18e3305620822c185ccee6f13b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F3E44-BD6E-4956-A240-C250C1583843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A72AA22D-89AF-4E9E-9863-5C23AEF2632D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120C737-048A-432D-AB53-640997936F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D4D968-6E81-4412-A801-60ED5CC48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259952E2-4295-4580-B73F-3D2B39316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2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0-05T00:36:00Z</cp:lastPrinted>
  <dcterms:created xsi:type="dcterms:W3CDTF">2022-01-09T13:42:00Z</dcterms:created>
  <dcterms:modified xsi:type="dcterms:W3CDTF">2022-01-20T05:45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23e6246-ca2a-47d3-8103-fadd17ad4160</vt:lpwstr>
  </property>
  <property fmtid="{D5CDD505-2E9C-101B-9397-08002B2CF9AE}" pid="3" name="bjSaver">
    <vt:lpwstr>XbPbPBxVCn+lRXBox7Q6JZsagDrEHILR</vt:lpwstr>
  </property>
  <property fmtid="{D5CDD505-2E9C-101B-9397-08002B2CF9AE}" pid="4" name="_NewReviewCycle">
    <vt:lpwstr/>
  </property>
  <property fmtid="{D5CDD505-2E9C-101B-9397-08002B2CF9AE}" pid="5" name="ContentTypeId">
    <vt:lpwstr>0x0101001FE576038641FF428C8C61F4A0EEFC65</vt:lpwstr>
  </property>
  <property fmtid="{D5CDD505-2E9C-101B-9397-08002B2CF9AE}" pid="6" name="bjDocumentSecurityLabel">
    <vt:lpwstr>Not Classified</vt:lpwstr>
  </property>
  <property fmtid="{D5CDD505-2E9C-101B-9397-08002B2CF9AE}" pid="7" name="bjDocumentLabelXML">
    <vt:lpwstr>&lt;?xml version="1.0" encoding="us-ascii"?&gt;&lt;sisl xmlns:xsi="http://www.w3.org/2001/XMLSchema-instance" xmlns:xsd="http://www.w3.org/2001/XMLSchema" sislVersion="0" policy="a10f9ac0-5937-4b4f-b459-96aedd9ed2c5" origin="defaultValue" xmlns="http://www.boldonj</vt:lpwstr>
  </property>
  <property fmtid="{D5CDD505-2E9C-101B-9397-08002B2CF9AE}" pid="8" name="bjDocumentLabelXML-0">
    <vt:lpwstr>ames.com/2008/01/sie/internal/label"&gt;&lt;element uid="72a5d865-2c9e-41bb-b8a0-b31322cd1ede" value="" /&gt;&lt;/sisl&gt;</vt:lpwstr>
  </property>
</Properties>
</file>